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CE0C3" w14:textId="24841DEC" w:rsidR="005F2147" w:rsidRDefault="005F2147" w:rsidP="005F214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5F214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able S2. </w:t>
      </w:r>
      <w:r w:rsidRPr="005F21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verage concurrent base editing activities induced by iACBE4-NG with native (sgRNA-GTTTT) and modified (sgRNA-GCCCC) sgRNA scaffold (esgRNA) at different A/C positions in the </w:t>
      </w:r>
      <w:bookmarkStart w:id="0" w:name="_Hlk106176925"/>
      <w:r w:rsidRPr="005F21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arget 1 (T1) </w:t>
      </w:r>
      <w:r w:rsidR="00AB66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d Target 2 (T2) </w:t>
      </w:r>
      <w:r w:rsidRPr="005F2147">
        <w:rPr>
          <w:rFonts w:ascii="Times New Roman" w:hAnsi="Times New Roman" w:cs="Times New Roman"/>
          <w:color w:val="000000" w:themeColor="text1"/>
          <w:sz w:val="24"/>
          <w:szCs w:val="28"/>
        </w:rPr>
        <w:t>site</w:t>
      </w:r>
      <w:r w:rsidR="00AB667B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bookmarkEnd w:id="0"/>
      <w:r w:rsidRPr="005F21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Average values </w:t>
      </w:r>
      <w:r w:rsidR="00484F1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re </w:t>
      </w:r>
      <w:r w:rsidRPr="005F2147">
        <w:rPr>
          <w:rFonts w:ascii="Times New Roman" w:hAnsi="Times New Roman" w:cs="Times New Roman"/>
          <w:color w:val="000000" w:themeColor="text1"/>
          <w:sz w:val="24"/>
          <w:szCs w:val="28"/>
        </w:rPr>
        <w:t>calculated from the editing percentage of four independent clones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775"/>
        <w:gridCol w:w="746"/>
        <w:gridCol w:w="885"/>
        <w:gridCol w:w="746"/>
        <w:gridCol w:w="1004"/>
        <w:gridCol w:w="746"/>
        <w:gridCol w:w="1260"/>
        <w:gridCol w:w="746"/>
        <w:gridCol w:w="885"/>
      </w:tblGrid>
      <w:tr w:rsidR="005F2147" w:rsidRPr="005F2147" w14:paraId="498863C1" w14:textId="77777777" w:rsidTr="008E7FB2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6149D" w14:textId="3228D5F4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rget-PA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1873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Position of A/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CAA4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n-target base editing (%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C940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elf-targeting (%)</w:t>
            </w:r>
          </w:p>
        </w:tc>
      </w:tr>
      <w:tr w:rsidR="005F2147" w:rsidRPr="005F2147" w14:paraId="0EC0E96D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1067C35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7BD035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5352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gRNA-GTTT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52DBF" w14:textId="60F1A16C" w:rsidR="005F2147" w:rsidRPr="005F2147" w:rsidRDefault="00914F74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</w:t>
            </w:r>
            <w:r w:rsidR="005F2147"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gRNA-GCCCC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9000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gRNA-GTTT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21DE1" w14:textId="30CA9A61" w:rsidR="005F2147" w:rsidRPr="005F2147" w:rsidRDefault="00914F74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</w:t>
            </w:r>
            <w:r w:rsidR="005F2147"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gRNA-GCCCC</w:t>
            </w:r>
          </w:p>
        </w:tc>
      </w:tr>
      <w:tr w:rsidR="005F2147" w:rsidRPr="005F2147" w14:paraId="6677DDFB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9C7C64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0E56C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4DB7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4AB7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ean 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2CD6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E7B6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ean 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FEA1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35FF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ean 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6A0F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9E9B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ean frequency</w:t>
            </w:r>
          </w:p>
        </w:tc>
      </w:tr>
      <w:tr w:rsidR="005F2147" w:rsidRPr="005F2147" w14:paraId="6F86C1BA" w14:textId="77777777" w:rsidTr="008E7FB2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BD17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rget 1-NGG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39B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3201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2.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3AAF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0.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2829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76.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807C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82.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8CD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0.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D2AF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30.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BF1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5.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DC26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9</w:t>
            </w:r>
          </w:p>
        </w:tc>
      </w:tr>
      <w:tr w:rsidR="005F2147" w:rsidRPr="005F2147" w14:paraId="35D0C522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1FC2E92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6EB9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7B2D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53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7D5303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3BD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4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90DBE5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BF1C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31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F869DE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3AAF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4CA3751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75AE156A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5277CE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F4B5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9FC8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6C9C29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559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104EDB1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EB4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4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EA6294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7A2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701F23D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53AFC5B5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278738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CAC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DC4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0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652BC4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CA8C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6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3B3F01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E68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42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552FE1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AF27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2F6513A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75EA7F3A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19409B0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73E9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2C4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9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E474CF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0DA9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82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EAF206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A32A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DF635D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B643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4DC0BB9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2456F899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401FC45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0EC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8AD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0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63298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E34A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0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76E57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E480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9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2CD0F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3B1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049A08F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3A6A58AF" w14:textId="77777777" w:rsidTr="008E7FB2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BCBA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rget 1-NG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0260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0818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85.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6432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83.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C107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5.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1CB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8.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880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3.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F9D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8.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693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5.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2BD0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9</w:t>
            </w:r>
          </w:p>
        </w:tc>
      </w:tr>
      <w:tr w:rsidR="005F2147" w:rsidRPr="005F2147" w14:paraId="1EE350E9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1CD912A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E86A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FE47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4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179DA85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FE10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32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1178B81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A149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8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23458A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9747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6036518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4443867F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11A3C77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7413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F54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0B6BEB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049B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89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4D9421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8ED7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3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04B56F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D59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4C35BA9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6EB022C8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6D8BA1F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11C7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701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9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D014BE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92C2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2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1AF317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9EB5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36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C96302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97A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1C406D5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355A211E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63353F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9B1C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FBC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8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746209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D212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37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7CD253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7F3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132C29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F1A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12C547A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4F68B225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5DB53AC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33E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F7EA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0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29C74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F7C2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4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DB0AA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4C01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2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BA5C9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F011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3F58DED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1FA74AE7" w14:textId="77777777" w:rsidTr="008E7FB2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7147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rget 1-NG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865E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A3EE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81.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D45D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81.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E36F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1.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0132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0.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B7C1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5.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4255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6.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87FA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5.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5DA5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9</w:t>
            </w:r>
          </w:p>
        </w:tc>
      </w:tr>
      <w:tr w:rsidR="005F2147" w:rsidRPr="005F2147" w14:paraId="17090941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6FF131F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6DDD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89C5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48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FA2109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3553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5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8C7CE3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F855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8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13EA9D7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7AFA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7E0B6AB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7C99177B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50B4CD5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579F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3BA0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8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F54E0E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5050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85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10DE310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C042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2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3083CD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3A4F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62AC071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12894DF3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1826BBE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535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34D8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8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E02EF1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241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78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E21908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23C6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31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8C4C99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73F5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39C6968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360C3849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88030C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B2EE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36F7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1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7F82BB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766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35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774521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F09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E834EC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3F0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398B74C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73773C6F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0DD8064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5059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4561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9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484B5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E46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77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6B524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FA95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7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4F14C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D621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790943B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F2147" w:rsidRPr="005F2147" w14:paraId="7FAE53BD" w14:textId="77777777" w:rsidTr="008E7FB2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66BD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rget 1-NG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3877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FBA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78.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FED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83.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AE2D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69.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CDAB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74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D7C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52.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5CEB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3.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787F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4.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7C78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8</w:t>
            </w:r>
          </w:p>
        </w:tc>
      </w:tr>
      <w:tr w:rsidR="005F2147" w:rsidRPr="005F2147" w14:paraId="18A83F47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5DCF87B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6AD0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8EA2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56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1BC3A9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01A2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37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397403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BB8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E32D8D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173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7149009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</w:p>
        </w:tc>
      </w:tr>
      <w:tr w:rsidR="005F2147" w:rsidRPr="005F2147" w14:paraId="5A3C8BA8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0990570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80915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141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4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8DB94C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BD3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1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DB02B2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3F27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0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D28EE9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69F6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442F00C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</w:p>
        </w:tc>
      </w:tr>
      <w:tr w:rsidR="005F2147" w:rsidRPr="005F2147" w14:paraId="5765D908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5FC697E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4E8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3FB9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8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34891D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F12B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5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174CA4E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F303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31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8CADB2B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6EB3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20BB9593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</w:p>
        </w:tc>
      </w:tr>
      <w:tr w:rsidR="005F2147" w:rsidRPr="005F2147" w14:paraId="7318D497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943DD52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E95B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C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1675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74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EB7403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83BC0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54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D891BA1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B206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1FBB756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3FFD4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49CA5B2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</w:p>
        </w:tc>
      </w:tr>
      <w:tr w:rsidR="005F2147" w:rsidRPr="005F2147" w14:paraId="1FDE8B8E" w14:textId="77777777" w:rsidTr="008E7FB2">
        <w:trPr>
          <w:trHeight w:val="227"/>
          <w:jc w:val="center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AA09FB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CEB4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DA6A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76EE7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85DB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97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213988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90BBE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1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346319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A7F37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587F1F3F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</w:p>
        </w:tc>
      </w:tr>
      <w:tr w:rsidR="00AB667B" w:rsidRPr="008E7FB2" w14:paraId="4AFF88C1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0A6C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rget 2-NGG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C110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59AA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00.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B989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89.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AC0F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8.8</w:t>
            </w:r>
          </w:p>
        </w:tc>
        <w:tc>
          <w:tcPr>
            <w:tcW w:w="1004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975D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72.9</w:t>
            </w:r>
          </w:p>
        </w:tc>
        <w:tc>
          <w:tcPr>
            <w:tcW w:w="659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B404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6.3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CD47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5.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F53F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.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5CF5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9</w:t>
            </w:r>
          </w:p>
        </w:tc>
      </w:tr>
      <w:tr w:rsidR="00AB667B" w:rsidRPr="008E7FB2" w14:paraId="655CFCDF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82E39A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6272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4C6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5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597A10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83C7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3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804754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4DD2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3.8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1759E6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935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76603EF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4B8DC7DD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B5DE13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4B0A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AA63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4D6EC0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AED1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9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DD7608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0F2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46.8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CB8204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B778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18E6065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56D6AB29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1939531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538C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FBB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8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29B466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92D6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4.5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18044B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774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2.0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B646FA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C2E9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2F331C6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0CDB7055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04711FC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C237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DC8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69E25B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B072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8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3EE12E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7D01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20.3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6D676E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BEAC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1489FDD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44E769C9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597116D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052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09B3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0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2CF2BA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97E2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9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CF88C2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CD8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4.5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1CED20C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FA51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033C8C8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04B9DD01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CD228F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D67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51AC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0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081EB3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4E1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4.0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2A46E5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8E8B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.5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1756B8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BA39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03AFA78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69216053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9601A5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0926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CE50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0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CB7AE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6308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7.5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F0919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F4DC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7.5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280DB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3A67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6236BDE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1AC6F1D1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93C9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rget 2-NG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5A6E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FA03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76.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12FD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77.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6C9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6.8</w:t>
            </w:r>
          </w:p>
        </w:tc>
        <w:tc>
          <w:tcPr>
            <w:tcW w:w="1004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2E0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8.0</w:t>
            </w:r>
          </w:p>
        </w:tc>
        <w:tc>
          <w:tcPr>
            <w:tcW w:w="659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9884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5.0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CFE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3.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BD52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7.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BE32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.4</w:t>
            </w:r>
          </w:p>
        </w:tc>
      </w:tr>
      <w:tr w:rsidR="00AB667B" w:rsidRPr="008E7FB2" w14:paraId="46F46E1A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5D37A8C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3C46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380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BAA3C3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5D11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1C4478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324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4.8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00BA48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32F0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2A20CA0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7ED51380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A30AE5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2F3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C505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B33AB2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A70F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6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50D174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3E0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7.0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8AEC18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3E42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2E94001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77B6DCC6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F5A13D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78F7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6E3A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83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15946D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F0AD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1.0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B4F62B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B28D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1.5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8AAFE5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C7D4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558F5B8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5402C367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D40818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5092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D0E7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8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59090E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6F3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78.3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8FBAE1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317D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6.8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0C5E79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1B7C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71047B8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61A5B1D7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090F388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8ABC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9F4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0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FA7EE9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8C62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4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C55F7C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00B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8.5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5F90BE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946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3E2D0F0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218792CF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CA4777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7314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052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1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F8098A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C49E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0.0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C5D099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202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54B5AE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D2F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19AD1EE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3FCE8B04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917D19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03EC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56FF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7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A4895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435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6.3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663D8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3F9E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.3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A5F44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9CCF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5E5A0DC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58C42671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7F37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rget 2-NG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4F6D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C72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76.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B520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73.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7949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49.0</w:t>
            </w:r>
          </w:p>
        </w:tc>
        <w:tc>
          <w:tcPr>
            <w:tcW w:w="1004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D275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48.2</w:t>
            </w:r>
          </w:p>
        </w:tc>
        <w:tc>
          <w:tcPr>
            <w:tcW w:w="659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B52C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5.8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872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0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4562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.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A88F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.1</w:t>
            </w:r>
          </w:p>
        </w:tc>
      </w:tr>
      <w:tr w:rsidR="00AB667B" w:rsidRPr="008E7FB2" w14:paraId="0FA67F4B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803B34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1E97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71E8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C0AEAC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D7D9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1277F7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0E27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0.8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10C2BC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8F8A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3C687D9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04B2332D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016E22A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3782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EE5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9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A898A1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3EE3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6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557C8D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FE34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7.8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37EDD1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252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7B9E586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6462A93F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361EB0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2A01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95A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75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C8B4A6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8C1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8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AB42D8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4A86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41.3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DFE69D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01E5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4508243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13ABB32E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803D07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6BB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E9A2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7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F1BE2D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A3FC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6.0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ECE725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454F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4.3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E3D0CE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E7F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343FEE7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7B8D1884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D05B9C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5383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9D0C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9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30A0F8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23CE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81.3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4E65C6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2CA8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2.3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2CFABD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AC4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027FCAA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7B156AFB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6EF2693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BCEC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89A1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4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33CFAA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8309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9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91C972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F708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.5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EED088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8EF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04137FA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6E95F8DE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7FB6114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2830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9651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82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18942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9546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4.3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277C9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59E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A0F37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638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39FE5F2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207855FB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94D5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rget 2-NG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8E3A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1C6A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2.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81E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80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6AD4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4.8</w:t>
            </w:r>
          </w:p>
        </w:tc>
        <w:tc>
          <w:tcPr>
            <w:tcW w:w="1004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2E93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6.1</w:t>
            </w:r>
          </w:p>
        </w:tc>
        <w:tc>
          <w:tcPr>
            <w:tcW w:w="659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8D99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49.5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F3E3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25.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496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.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5C4B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.7</w:t>
            </w:r>
          </w:p>
        </w:tc>
      </w:tr>
      <w:tr w:rsidR="00AB667B" w:rsidRPr="008E7FB2" w14:paraId="3CCE0503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3874C2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2844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9BCD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06F23A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8A94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7143A65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160B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23.8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BF882A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4A2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5400C68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786E175C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6A30C3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9A3A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8248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0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F8ED178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6D4C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7.0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21E2E5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3803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49.3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4BB817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1E8B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2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2F29FA2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4CDD4FE6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2830DE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9E6FB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F19A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0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FE7054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2AC8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55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43612C7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42D1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36.5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0F71E2D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7D05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6F9F49C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21525490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614EFBD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B71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D69A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8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B6A827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BA01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3.3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5ED9672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7F48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3.5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A4BB37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6AF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1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1D8563C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58B1E25A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6E82EEC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F39A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3DB7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9.8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1A8351C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A3FD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9.3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1D3F548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6E7A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27.8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3C8CF0F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523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152F754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4879FB0D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B45893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BEE4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C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4237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63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2871892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6D5C3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40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9636FB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152B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12" w:space="0" w:color="auto"/>
            </w:tcBorders>
            <w:vAlign w:val="center"/>
            <w:hideMark/>
          </w:tcPr>
          <w:p w14:paraId="618FEA49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BD34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3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nil"/>
            </w:tcBorders>
            <w:vAlign w:val="center"/>
            <w:hideMark/>
          </w:tcPr>
          <w:p w14:paraId="6B842B3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AB667B" w:rsidRPr="008E7FB2" w14:paraId="49A289A2" w14:textId="77777777" w:rsidTr="00AB667B">
        <w:tblPrEx>
          <w:jc w:val="left"/>
        </w:tblPrEx>
        <w:trPr>
          <w:trHeight w:val="227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0AA0EC21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F6FA0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A2B76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93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221BA5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513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87.8</w:t>
            </w:r>
          </w:p>
        </w:tc>
        <w:tc>
          <w:tcPr>
            <w:tcW w:w="1004" w:type="dxa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B8C297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F97D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3</w:t>
            </w:r>
          </w:p>
        </w:tc>
        <w:tc>
          <w:tcPr>
            <w:tcW w:w="1260" w:type="dxa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291A0F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98FA2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0.0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2468200E" w14:textId="77777777" w:rsidR="00AB667B" w:rsidRPr="008E7FB2" w:rsidRDefault="00AB667B" w:rsidP="008B3A9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</w:tr>
    </w:tbl>
    <w:p w14:paraId="41390A1D" w14:textId="3BBA5F67" w:rsidR="008E7FB2" w:rsidRDefault="008E7FB2" w:rsidP="00E12B55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sectPr w:rsidR="008E7FB2" w:rsidSect="00D7570E">
      <w:footerReference w:type="default" r:id="rId8"/>
      <w:pgSz w:w="11906" w:h="16838"/>
      <w:pgMar w:top="1699" w:right="1699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0057B" w14:textId="77777777" w:rsidR="008939D4" w:rsidRDefault="008939D4">
      <w:pPr>
        <w:spacing w:after="0" w:line="240" w:lineRule="auto"/>
      </w:pPr>
      <w:r>
        <w:separator/>
      </w:r>
    </w:p>
  </w:endnote>
  <w:endnote w:type="continuationSeparator" w:id="0">
    <w:p w14:paraId="038CAA6E" w14:textId="77777777" w:rsidR="008939D4" w:rsidRDefault="00893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714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30823" w14:textId="77777777" w:rsidR="00E5487E" w:rsidRDefault="00E548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97BDC84" w14:textId="77777777" w:rsidR="00E5487E" w:rsidRDefault="00E548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09B65" w14:textId="77777777" w:rsidR="008939D4" w:rsidRDefault="008939D4">
      <w:pPr>
        <w:spacing w:after="0" w:line="240" w:lineRule="auto"/>
      </w:pPr>
      <w:r>
        <w:separator/>
      </w:r>
    </w:p>
  </w:footnote>
  <w:footnote w:type="continuationSeparator" w:id="0">
    <w:p w14:paraId="07F267BC" w14:textId="77777777" w:rsidR="008939D4" w:rsidRDefault="008939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0E58"/>
    <w:multiLevelType w:val="hybridMultilevel"/>
    <w:tmpl w:val="119E5CA2"/>
    <w:lvl w:ilvl="0" w:tplc="451837B8">
      <w:start w:val="1"/>
      <w:numFmt w:val="decimal"/>
      <w:lvlText w:val="%1."/>
      <w:lvlJc w:val="left"/>
      <w:pPr>
        <w:ind w:left="360" w:hanging="360"/>
      </w:pPr>
    </w:lvl>
    <w:lvl w:ilvl="1" w:tplc="EAD69B84" w:tentative="1">
      <w:start w:val="1"/>
      <w:numFmt w:val="lowerLetter"/>
      <w:lvlText w:val="%2."/>
      <w:lvlJc w:val="left"/>
      <w:pPr>
        <w:ind w:left="1080" w:hanging="360"/>
      </w:pPr>
    </w:lvl>
    <w:lvl w:ilvl="2" w:tplc="91C81638" w:tentative="1">
      <w:start w:val="1"/>
      <w:numFmt w:val="lowerRoman"/>
      <w:lvlText w:val="%3."/>
      <w:lvlJc w:val="right"/>
      <w:pPr>
        <w:ind w:left="1800" w:hanging="180"/>
      </w:pPr>
    </w:lvl>
    <w:lvl w:ilvl="3" w:tplc="BC42DDB0" w:tentative="1">
      <w:start w:val="1"/>
      <w:numFmt w:val="decimal"/>
      <w:lvlText w:val="%4."/>
      <w:lvlJc w:val="left"/>
      <w:pPr>
        <w:ind w:left="2520" w:hanging="360"/>
      </w:pPr>
    </w:lvl>
    <w:lvl w:ilvl="4" w:tplc="4F02943E" w:tentative="1">
      <w:start w:val="1"/>
      <w:numFmt w:val="lowerLetter"/>
      <w:lvlText w:val="%5."/>
      <w:lvlJc w:val="left"/>
      <w:pPr>
        <w:ind w:left="3240" w:hanging="360"/>
      </w:pPr>
    </w:lvl>
    <w:lvl w:ilvl="5" w:tplc="800605A0" w:tentative="1">
      <w:start w:val="1"/>
      <w:numFmt w:val="lowerRoman"/>
      <w:lvlText w:val="%6."/>
      <w:lvlJc w:val="right"/>
      <w:pPr>
        <w:ind w:left="3960" w:hanging="180"/>
      </w:pPr>
    </w:lvl>
    <w:lvl w:ilvl="6" w:tplc="4468956A" w:tentative="1">
      <w:start w:val="1"/>
      <w:numFmt w:val="decimal"/>
      <w:lvlText w:val="%7."/>
      <w:lvlJc w:val="left"/>
      <w:pPr>
        <w:ind w:left="4680" w:hanging="360"/>
      </w:pPr>
    </w:lvl>
    <w:lvl w:ilvl="7" w:tplc="A686CB60" w:tentative="1">
      <w:start w:val="1"/>
      <w:numFmt w:val="lowerLetter"/>
      <w:lvlText w:val="%8."/>
      <w:lvlJc w:val="left"/>
      <w:pPr>
        <w:ind w:left="5400" w:hanging="360"/>
      </w:pPr>
    </w:lvl>
    <w:lvl w:ilvl="8" w:tplc="9B069FB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141424"/>
    <w:multiLevelType w:val="hybridMultilevel"/>
    <w:tmpl w:val="C66CAA0C"/>
    <w:lvl w:ilvl="0" w:tplc="CEF07FE2">
      <w:start w:val="1"/>
      <w:numFmt w:val="decimal"/>
      <w:lvlText w:val="%1."/>
      <w:lvlJc w:val="left"/>
      <w:pPr>
        <w:ind w:left="720" w:hanging="360"/>
      </w:pPr>
    </w:lvl>
    <w:lvl w:ilvl="1" w:tplc="81C862F8" w:tentative="1">
      <w:start w:val="1"/>
      <w:numFmt w:val="lowerLetter"/>
      <w:lvlText w:val="%2."/>
      <w:lvlJc w:val="left"/>
      <w:pPr>
        <w:ind w:left="1440" w:hanging="360"/>
      </w:pPr>
    </w:lvl>
    <w:lvl w:ilvl="2" w:tplc="378A317C" w:tentative="1">
      <w:start w:val="1"/>
      <w:numFmt w:val="lowerRoman"/>
      <w:lvlText w:val="%3."/>
      <w:lvlJc w:val="right"/>
      <w:pPr>
        <w:ind w:left="2160" w:hanging="180"/>
      </w:pPr>
    </w:lvl>
    <w:lvl w:ilvl="3" w:tplc="BE4C075A" w:tentative="1">
      <w:start w:val="1"/>
      <w:numFmt w:val="decimal"/>
      <w:lvlText w:val="%4."/>
      <w:lvlJc w:val="left"/>
      <w:pPr>
        <w:ind w:left="2880" w:hanging="360"/>
      </w:pPr>
    </w:lvl>
    <w:lvl w:ilvl="4" w:tplc="50B0E042" w:tentative="1">
      <w:start w:val="1"/>
      <w:numFmt w:val="lowerLetter"/>
      <w:lvlText w:val="%5."/>
      <w:lvlJc w:val="left"/>
      <w:pPr>
        <w:ind w:left="3600" w:hanging="360"/>
      </w:pPr>
    </w:lvl>
    <w:lvl w:ilvl="5" w:tplc="F48C2A8E" w:tentative="1">
      <w:start w:val="1"/>
      <w:numFmt w:val="lowerRoman"/>
      <w:lvlText w:val="%6."/>
      <w:lvlJc w:val="right"/>
      <w:pPr>
        <w:ind w:left="4320" w:hanging="180"/>
      </w:pPr>
    </w:lvl>
    <w:lvl w:ilvl="6" w:tplc="E4E4BCD4" w:tentative="1">
      <w:start w:val="1"/>
      <w:numFmt w:val="decimal"/>
      <w:lvlText w:val="%7."/>
      <w:lvlJc w:val="left"/>
      <w:pPr>
        <w:ind w:left="5040" w:hanging="360"/>
      </w:pPr>
    </w:lvl>
    <w:lvl w:ilvl="7" w:tplc="898E6D4A" w:tentative="1">
      <w:start w:val="1"/>
      <w:numFmt w:val="lowerLetter"/>
      <w:lvlText w:val="%8."/>
      <w:lvlJc w:val="left"/>
      <w:pPr>
        <w:ind w:left="5760" w:hanging="360"/>
      </w:pPr>
    </w:lvl>
    <w:lvl w:ilvl="8" w:tplc="229C3F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53789"/>
    <w:multiLevelType w:val="multilevel"/>
    <w:tmpl w:val="58D8C222"/>
    <w:lvl w:ilvl="0">
      <w:start w:val="1"/>
      <w:numFmt w:val="decimal"/>
      <w:lvlText w:val="%1."/>
      <w:lvlJc w:val="left"/>
      <w:pPr>
        <w:ind w:left="360" w:hanging="360"/>
      </w:pPr>
      <w:rPr>
        <w:color w:val="0070C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6F2CF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2FD3A39"/>
    <w:multiLevelType w:val="hybridMultilevel"/>
    <w:tmpl w:val="D4F0A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740C9"/>
    <w:multiLevelType w:val="hybridMultilevel"/>
    <w:tmpl w:val="8CBC6E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9B6A01"/>
    <w:multiLevelType w:val="hybridMultilevel"/>
    <w:tmpl w:val="D43465D0"/>
    <w:lvl w:ilvl="0" w:tplc="2E8AC6EE">
      <w:start w:val="1"/>
      <w:numFmt w:val="decimal"/>
      <w:lvlText w:val="%1."/>
      <w:lvlJc w:val="left"/>
      <w:pPr>
        <w:ind w:left="360" w:hanging="360"/>
      </w:pPr>
    </w:lvl>
    <w:lvl w:ilvl="1" w:tplc="1A6CE986" w:tentative="1">
      <w:start w:val="1"/>
      <w:numFmt w:val="lowerLetter"/>
      <w:lvlText w:val="%2."/>
      <w:lvlJc w:val="left"/>
      <w:pPr>
        <w:ind w:left="1440" w:hanging="360"/>
      </w:pPr>
    </w:lvl>
    <w:lvl w:ilvl="2" w:tplc="491652CA" w:tentative="1">
      <w:start w:val="1"/>
      <w:numFmt w:val="lowerRoman"/>
      <w:lvlText w:val="%3."/>
      <w:lvlJc w:val="right"/>
      <w:pPr>
        <w:ind w:left="2160" w:hanging="180"/>
      </w:pPr>
    </w:lvl>
    <w:lvl w:ilvl="3" w:tplc="A03E0C38" w:tentative="1">
      <w:start w:val="1"/>
      <w:numFmt w:val="decimal"/>
      <w:lvlText w:val="%4."/>
      <w:lvlJc w:val="left"/>
      <w:pPr>
        <w:ind w:left="2880" w:hanging="360"/>
      </w:pPr>
    </w:lvl>
    <w:lvl w:ilvl="4" w:tplc="3DC872A6" w:tentative="1">
      <w:start w:val="1"/>
      <w:numFmt w:val="lowerLetter"/>
      <w:lvlText w:val="%5."/>
      <w:lvlJc w:val="left"/>
      <w:pPr>
        <w:ind w:left="3600" w:hanging="360"/>
      </w:pPr>
    </w:lvl>
    <w:lvl w:ilvl="5" w:tplc="E5A4444C" w:tentative="1">
      <w:start w:val="1"/>
      <w:numFmt w:val="lowerRoman"/>
      <w:lvlText w:val="%6."/>
      <w:lvlJc w:val="right"/>
      <w:pPr>
        <w:ind w:left="4320" w:hanging="180"/>
      </w:pPr>
    </w:lvl>
    <w:lvl w:ilvl="6" w:tplc="7E62E280" w:tentative="1">
      <w:start w:val="1"/>
      <w:numFmt w:val="decimal"/>
      <w:lvlText w:val="%7."/>
      <w:lvlJc w:val="left"/>
      <w:pPr>
        <w:ind w:left="5040" w:hanging="360"/>
      </w:pPr>
    </w:lvl>
    <w:lvl w:ilvl="7" w:tplc="D910FCA8" w:tentative="1">
      <w:start w:val="1"/>
      <w:numFmt w:val="lowerLetter"/>
      <w:lvlText w:val="%8."/>
      <w:lvlJc w:val="left"/>
      <w:pPr>
        <w:ind w:left="5760" w:hanging="360"/>
      </w:pPr>
    </w:lvl>
    <w:lvl w:ilvl="8" w:tplc="6F3A7B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7235D6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67787"/>
    <w:multiLevelType w:val="hybridMultilevel"/>
    <w:tmpl w:val="76700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74C88"/>
    <w:multiLevelType w:val="hybridMultilevel"/>
    <w:tmpl w:val="0C26578E"/>
    <w:lvl w:ilvl="0" w:tplc="5DAE31D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823E08D8" w:tentative="1">
      <w:start w:val="1"/>
      <w:numFmt w:val="lowerLetter"/>
      <w:lvlText w:val="%2."/>
      <w:lvlJc w:val="left"/>
      <w:pPr>
        <w:ind w:left="1440" w:hanging="360"/>
      </w:pPr>
    </w:lvl>
    <w:lvl w:ilvl="2" w:tplc="92147622" w:tentative="1">
      <w:start w:val="1"/>
      <w:numFmt w:val="lowerRoman"/>
      <w:lvlText w:val="%3."/>
      <w:lvlJc w:val="right"/>
      <w:pPr>
        <w:ind w:left="2160" w:hanging="180"/>
      </w:pPr>
    </w:lvl>
    <w:lvl w:ilvl="3" w:tplc="59C6531E" w:tentative="1">
      <w:start w:val="1"/>
      <w:numFmt w:val="decimal"/>
      <w:lvlText w:val="%4."/>
      <w:lvlJc w:val="left"/>
      <w:pPr>
        <w:ind w:left="2880" w:hanging="360"/>
      </w:pPr>
    </w:lvl>
    <w:lvl w:ilvl="4" w:tplc="30F0C390" w:tentative="1">
      <w:start w:val="1"/>
      <w:numFmt w:val="lowerLetter"/>
      <w:lvlText w:val="%5."/>
      <w:lvlJc w:val="left"/>
      <w:pPr>
        <w:ind w:left="3600" w:hanging="360"/>
      </w:pPr>
    </w:lvl>
    <w:lvl w:ilvl="5" w:tplc="F63C0916" w:tentative="1">
      <w:start w:val="1"/>
      <w:numFmt w:val="lowerRoman"/>
      <w:lvlText w:val="%6."/>
      <w:lvlJc w:val="right"/>
      <w:pPr>
        <w:ind w:left="4320" w:hanging="180"/>
      </w:pPr>
    </w:lvl>
    <w:lvl w:ilvl="6" w:tplc="0E1809C0" w:tentative="1">
      <w:start w:val="1"/>
      <w:numFmt w:val="decimal"/>
      <w:lvlText w:val="%7."/>
      <w:lvlJc w:val="left"/>
      <w:pPr>
        <w:ind w:left="5040" w:hanging="360"/>
      </w:pPr>
    </w:lvl>
    <w:lvl w:ilvl="7" w:tplc="75861A44" w:tentative="1">
      <w:start w:val="1"/>
      <w:numFmt w:val="lowerLetter"/>
      <w:lvlText w:val="%8."/>
      <w:lvlJc w:val="left"/>
      <w:pPr>
        <w:ind w:left="5760" w:hanging="360"/>
      </w:pPr>
    </w:lvl>
    <w:lvl w:ilvl="8" w:tplc="0D802D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324590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0531CBF"/>
    <w:multiLevelType w:val="multilevel"/>
    <w:tmpl w:val="8FB80CF8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1B65A70"/>
    <w:multiLevelType w:val="hybridMultilevel"/>
    <w:tmpl w:val="BA9CAD5C"/>
    <w:lvl w:ilvl="0" w:tplc="30129BF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BA1DE4"/>
    <w:multiLevelType w:val="hybridMultilevel"/>
    <w:tmpl w:val="6128DA3E"/>
    <w:lvl w:ilvl="0" w:tplc="51886670">
      <w:start w:val="1"/>
      <w:numFmt w:val="upperLetter"/>
      <w:lvlText w:val="%1."/>
      <w:lvlJc w:val="left"/>
      <w:pPr>
        <w:ind w:left="6735" w:hanging="6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345A25"/>
    <w:multiLevelType w:val="hybridMultilevel"/>
    <w:tmpl w:val="F8625C82"/>
    <w:lvl w:ilvl="0" w:tplc="DE087784">
      <w:start w:val="1"/>
      <w:numFmt w:val="decimal"/>
      <w:lvlText w:val="%1."/>
      <w:lvlJc w:val="left"/>
      <w:pPr>
        <w:ind w:left="720" w:hanging="360"/>
      </w:pPr>
    </w:lvl>
    <w:lvl w:ilvl="1" w:tplc="61B61416" w:tentative="1">
      <w:start w:val="1"/>
      <w:numFmt w:val="lowerLetter"/>
      <w:lvlText w:val="%2."/>
      <w:lvlJc w:val="left"/>
      <w:pPr>
        <w:ind w:left="1440" w:hanging="360"/>
      </w:pPr>
    </w:lvl>
    <w:lvl w:ilvl="2" w:tplc="EB9C5CC0" w:tentative="1">
      <w:start w:val="1"/>
      <w:numFmt w:val="lowerRoman"/>
      <w:lvlText w:val="%3."/>
      <w:lvlJc w:val="right"/>
      <w:pPr>
        <w:ind w:left="2160" w:hanging="180"/>
      </w:pPr>
    </w:lvl>
    <w:lvl w:ilvl="3" w:tplc="A6825E00" w:tentative="1">
      <w:start w:val="1"/>
      <w:numFmt w:val="decimal"/>
      <w:lvlText w:val="%4."/>
      <w:lvlJc w:val="left"/>
      <w:pPr>
        <w:ind w:left="2880" w:hanging="360"/>
      </w:pPr>
    </w:lvl>
    <w:lvl w:ilvl="4" w:tplc="82824C30" w:tentative="1">
      <w:start w:val="1"/>
      <w:numFmt w:val="lowerLetter"/>
      <w:lvlText w:val="%5."/>
      <w:lvlJc w:val="left"/>
      <w:pPr>
        <w:ind w:left="3600" w:hanging="360"/>
      </w:pPr>
    </w:lvl>
    <w:lvl w:ilvl="5" w:tplc="388CA810" w:tentative="1">
      <w:start w:val="1"/>
      <w:numFmt w:val="lowerRoman"/>
      <w:lvlText w:val="%6."/>
      <w:lvlJc w:val="right"/>
      <w:pPr>
        <w:ind w:left="4320" w:hanging="180"/>
      </w:pPr>
    </w:lvl>
    <w:lvl w:ilvl="6" w:tplc="F34E8E72" w:tentative="1">
      <w:start w:val="1"/>
      <w:numFmt w:val="decimal"/>
      <w:lvlText w:val="%7."/>
      <w:lvlJc w:val="left"/>
      <w:pPr>
        <w:ind w:left="5040" w:hanging="360"/>
      </w:pPr>
    </w:lvl>
    <w:lvl w:ilvl="7" w:tplc="10CA5DF0" w:tentative="1">
      <w:start w:val="1"/>
      <w:numFmt w:val="lowerLetter"/>
      <w:lvlText w:val="%8."/>
      <w:lvlJc w:val="left"/>
      <w:pPr>
        <w:ind w:left="5760" w:hanging="360"/>
      </w:pPr>
    </w:lvl>
    <w:lvl w:ilvl="8" w:tplc="2BFE1D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6A1FA8"/>
    <w:multiLevelType w:val="hybridMultilevel"/>
    <w:tmpl w:val="3822BE64"/>
    <w:lvl w:ilvl="0" w:tplc="E2DA60C4">
      <w:start w:val="1"/>
      <w:numFmt w:val="decimal"/>
      <w:lvlText w:val="%1."/>
      <w:lvlJc w:val="left"/>
      <w:pPr>
        <w:ind w:left="360" w:hanging="360"/>
      </w:pPr>
    </w:lvl>
    <w:lvl w:ilvl="1" w:tplc="B024E64A">
      <w:start w:val="1"/>
      <w:numFmt w:val="lowerLetter"/>
      <w:lvlText w:val="%2."/>
      <w:lvlJc w:val="left"/>
      <w:pPr>
        <w:ind w:left="1080" w:hanging="360"/>
      </w:pPr>
    </w:lvl>
    <w:lvl w:ilvl="2" w:tplc="2ECCBB32" w:tentative="1">
      <w:start w:val="1"/>
      <w:numFmt w:val="lowerRoman"/>
      <w:lvlText w:val="%3."/>
      <w:lvlJc w:val="right"/>
      <w:pPr>
        <w:ind w:left="1800" w:hanging="180"/>
      </w:pPr>
    </w:lvl>
    <w:lvl w:ilvl="3" w:tplc="1760FE0E" w:tentative="1">
      <w:start w:val="1"/>
      <w:numFmt w:val="decimal"/>
      <w:lvlText w:val="%4."/>
      <w:lvlJc w:val="left"/>
      <w:pPr>
        <w:ind w:left="2520" w:hanging="360"/>
      </w:pPr>
    </w:lvl>
    <w:lvl w:ilvl="4" w:tplc="09B24AE6" w:tentative="1">
      <w:start w:val="1"/>
      <w:numFmt w:val="lowerLetter"/>
      <w:lvlText w:val="%5."/>
      <w:lvlJc w:val="left"/>
      <w:pPr>
        <w:ind w:left="3240" w:hanging="360"/>
      </w:pPr>
    </w:lvl>
    <w:lvl w:ilvl="5" w:tplc="C3D09002" w:tentative="1">
      <w:start w:val="1"/>
      <w:numFmt w:val="lowerRoman"/>
      <w:lvlText w:val="%6."/>
      <w:lvlJc w:val="right"/>
      <w:pPr>
        <w:ind w:left="3960" w:hanging="180"/>
      </w:pPr>
    </w:lvl>
    <w:lvl w:ilvl="6" w:tplc="21B69C8E" w:tentative="1">
      <w:start w:val="1"/>
      <w:numFmt w:val="decimal"/>
      <w:lvlText w:val="%7."/>
      <w:lvlJc w:val="left"/>
      <w:pPr>
        <w:ind w:left="4680" w:hanging="360"/>
      </w:pPr>
    </w:lvl>
    <w:lvl w:ilvl="7" w:tplc="8ED02A62" w:tentative="1">
      <w:start w:val="1"/>
      <w:numFmt w:val="lowerLetter"/>
      <w:lvlText w:val="%8."/>
      <w:lvlJc w:val="left"/>
      <w:pPr>
        <w:ind w:left="5400" w:hanging="360"/>
      </w:pPr>
    </w:lvl>
    <w:lvl w:ilvl="8" w:tplc="661CB37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03788C"/>
    <w:multiLevelType w:val="hybridMultilevel"/>
    <w:tmpl w:val="E2D2254E"/>
    <w:lvl w:ilvl="0" w:tplc="C2609286">
      <w:start w:val="1"/>
      <w:numFmt w:val="decimal"/>
      <w:lvlText w:val="%1."/>
      <w:lvlJc w:val="left"/>
      <w:pPr>
        <w:ind w:left="360" w:hanging="360"/>
      </w:pPr>
    </w:lvl>
    <w:lvl w:ilvl="1" w:tplc="A7A0336C" w:tentative="1">
      <w:start w:val="1"/>
      <w:numFmt w:val="lowerLetter"/>
      <w:lvlText w:val="%2."/>
      <w:lvlJc w:val="left"/>
      <w:pPr>
        <w:ind w:left="1080" w:hanging="360"/>
      </w:pPr>
    </w:lvl>
    <w:lvl w:ilvl="2" w:tplc="29ACF29A" w:tentative="1">
      <w:start w:val="1"/>
      <w:numFmt w:val="lowerRoman"/>
      <w:lvlText w:val="%3."/>
      <w:lvlJc w:val="right"/>
      <w:pPr>
        <w:ind w:left="1800" w:hanging="180"/>
      </w:pPr>
    </w:lvl>
    <w:lvl w:ilvl="3" w:tplc="BF58037C" w:tentative="1">
      <w:start w:val="1"/>
      <w:numFmt w:val="decimal"/>
      <w:lvlText w:val="%4."/>
      <w:lvlJc w:val="left"/>
      <w:pPr>
        <w:ind w:left="2520" w:hanging="360"/>
      </w:pPr>
    </w:lvl>
    <w:lvl w:ilvl="4" w:tplc="2954EABC" w:tentative="1">
      <w:start w:val="1"/>
      <w:numFmt w:val="lowerLetter"/>
      <w:lvlText w:val="%5."/>
      <w:lvlJc w:val="left"/>
      <w:pPr>
        <w:ind w:left="3240" w:hanging="360"/>
      </w:pPr>
    </w:lvl>
    <w:lvl w:ilvl="5" w:tplc="D08888D0" w:tentative="1">
      <w:start w:val="1"/>
      <w:numFmt w:val="lowerRoman"/>
      <w:lvlText w:val="%6."/>
      <w:lvlJc w:val="right"/>
      <w:pPr>
        <w:ind w:left="3960" w:hanging="180"/>
      </w:pPr>
    </w:lvl>
    <w:lvl w:ilvl="6" w:tplc="107A6176" w:tentative="1">
      <w:start w:val="1"/>
      <w:numFmt w:val="decimal"/>
      <w:lvlText w:val="%7."/>
      <w:lvlJc w:val="left"/>
      <w:pPr>
        <w:ind w:left="4680" w:hanging="360"/>
      </w:pPr>
    </w:lvl>
    <w:lvl w:ilvl="7" w:tplc="6616E2EE" w:tentative="1">
      <w:start w:val="1"/>
      <w:numFmt w:val="lowerLetter"/>
      <w:lvlText w:val="%8."/>
      <w:lvlJc w:val="left"/>
      <w:pPr>
        <w:ind w:left="5400" w:hanging="360"/>
      </w:pPr>
    </w:lvl>
    <w:lvl w:ilvl="8" w:tplc="7AC4340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129220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3B67E46"/>
    <w:multiLevelType w:val="hybridMultilevel"/>
    <w:tmpl w:val="226CF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715CDB"/>
    <w:multiLevelType w:val="hybridMultilevel"/>
    <w:tmpl w:val="FFCE4A72"/>
    <w:lvl w:ilvl="0" w:tplc="EF82E38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16924A60" w:tentative="1">
      <w:start w:val="1"/>
      <w:numFmt w:val="lowerLetter"/>
      <w:lvlText w:val="%2."/>
      <w:lvlJc w:val="left"/>
      <w:pPr>
        <w:ind w:left="1440" w:hanging="360"/>
      </w:pPr>
    </w:lvl>
    <w:lvl w:ilvl="2" w:tplc="DCB2407E" w:tentative="1">
      <w:start w:val="1"/>
      <w:numFmt w:val="lowerRoman"/>
      <w:lvlText w:val="%3."/>
      <w:lvlJc w:val="right"/>
      <w:pPr>
        <w:ind w:left="2160" w:hanging="180"/>
      </w:pPr>
    </w:lvl>
    <w:lvl w:ilvl="3" w:tplc="9F38CC3E" w:tentative="1">
      <w:start w:val="1"/>
      <w:numFmt w:val="decimal"/>
      <w:lvlText w:val="%4."/>
      <w:lvlJc w:val="left"/>
      <w:pPr>
        <w:ind w:left="2880" w:hanging="360"/>
      </w:pPr>
    </w:lvl>
    <w:lvl w:ilvl="4" w:tplc="15EC6A0C" w:tentative="1">
      <w:start w:val="1"/>
      <w:numFmt w:val="lowerLetter"/>
      <w:lvlText w:val="%5."/>
      <w:lvlJc w:val="left"/>
      <w:pPr>
        <w:ind w:left="3600" w:hanging="360"/>
      </w:pPr>
    </w:lvl>
    <w:lvl w:ilvl="5" w:tplc="B372BFF8" w:tentative="1">
      <w:start w:val="1"/>
      <w:numFmt w:val="lowerRoman"/>
      <w:lvlText w:val="%6."/>
      <w:lvlJc w:val="right"/>
      <w:pPr>
        <w:ind w:left="4320" w:hanging="180"/>
      </w:pPr>
    </w:lvl>
    <w:lvl w:ilvl="6" w:tplc="FDDC8814" w:tentative="1">
      <w:start w:val="1"/>
      <w:numFmt w:val="decimal"/>
      <w:lvlText w:val="%7."/>
      <w:lvlJc w:val="left"/>
      <w:pPr>
        <w:ind w:left="5040" w:hanging="360"/>
      </w:pPr>
    </w:lvl>
    <w:lvl w:ilvl="7" w:tplc="EF82D1FC" w:tentative="1">
      <w:start w:val="1"/>
      <w:numFmt w:val="lowerLetter"/>
      <w:lvlText w:val="%8."/>
      <w:lvlJc w:val="left"/>
      <w:pPr>
        <w:ind w:left="5760" w:hanging="360"/>
      </w:pPr>
    </w:lvl>
    <w:lvl w:ilvl="8" w:tplc="6CFC74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C51FEE"/>
    <w:multiLevelType w:val="hybridMultilevel"/>
    <w:tmpl w:val="628E42A6"/>
    <w:lvl w:ilvl="0" w:tplc="034E2CF2">
      <w:start w:val="1"/>
      <w:numFmt w:val="decimal"/>
      <w:lvlText w:val="%1."/>
      <w:lvlJc w:val="left"/>
      <w:pPr>
        <w:ind w:left="360" w:hanging="360"/>
      </w:pPr>
    </w:lvl>
    <w:lvl w:ilvl="1" w:tplc="C1E2B7BA" w:tentative="1">
      <w:start w:val="1"/>
      <w:numFmt w:val="lowerLetter"/>
      <w:lvlText w:val="%2."/>
      <w:lvlJc w:val="left"/>
      <w:pPr>
        <w:ind w:left="1080" w:hanging="360"/>
      </w:pPr>
    </w:lvl>
    <w:lvl w:ilvl="2" w:tplc="EFE0F9FE" w:tentative="1">
      <w:start w:val="1"/>
      <w:numFmt w:val="lowerRoman"/>
      <w:lvlText w:val="%3."/>
      <w:lvlJc w:val="right"/>
      <w:pPr>
        <w:ind w:left="1800" w:hanging="180"/>
      </w:pPr>
    </w:lvl>
    <w:lvl w:ilvl="3" w:tplc="36E69D68" w:tentative="1">
      <w:start w:val="1"/>
      <w:numFmt w:val="decimal"/>
      <w:lvlText w:val="%4."/>
      <w:lvlJc w:val="left"/>
      <w:pPr>
        <w:ind w:left="2520" w:hanging="360"/>
      </w:pPr>
    </w:lvl>
    <w:lvl w:ilvl="4" w:tplc="1330801E" w:tentative="1">
      <w:start w:val="1"/>
      <w:numFmt w:val="lowerLetter"/>
      <w:lvlText w:val="%5."/>
      <w:lvlJc w:val="left"/>
      <w:pPr>
        <w:ind w:left="3240" w:hanging="360"/>
      </w:pPr>
    </w:lvl>
    <w:lvl w:ilvl="5" w:tplc="5FF46E96" w:tentative="1">
      <w:start w:val="1"/>
      <w:numFmt w:val="lowerRoman"/>
      <w:lvlText w:val="%6."/>
      <w:lvlJc w:val="right"/>
      <w:pPr>
        <w:ind w:left="3960" w:hanging="180"/>
      </w:pPr>
    </w:lvl>
    <w:lvl w:ilvl="6" w:tplc="EA9E352E" w:tentative="1">
      <w:start w:val="1"/>
      <w:numFmt w:val="decimal"/>
      <w:lvlText w:val="%7."/>
      <w:lvlJc w:val="left"/>
      <w:pPr>
        <w:ind w:left="4680" w:hanging="360"/>
      </w:pPr>
    </w:lvl>
    <w:lvl w:ilvl="7" w:tplc="A502C3A2" w:tentative="1">
      <w:start w:val="1"/>
      <w:numFmt w:val="lowerLetter"/>
      <w:lvlText w:val="%8."/>
      <w:lvlJc w:val="left"/>
      <w:pPr>
        <w:ind w:left="5400" w:hanging="360"/>
      </w:pPr>
    </w:lvl>
    <w:lvl w:ilvl="8" w:tplc="9E2A5C7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FAC75FC"/>
    <w:multiLevelType w:val="hybridMultilevel"/>
    <w:tmpl w:val="27461F66"/>
    <w:lvl w:ilvl="0" w:tplc="F1DE89A2">
      <w:start w:val="1"/>
      <w:numFmt w:val="decimal"/>
      <w:lvlText w:val="%1."/>
      <w:lvlJc w:val="left"/>
      <w:pPr>
        <w:ind w:left="360" w:hanging="360"/>
      </w:pPr>
    </w:lvl>
    <w:lvl w:ilvl="1" w:tplc="B3DECEBE" w:tentative="1">
      <w:start w:val="1"/>
      <w:numFmt w:val="lowerLetter"/>
      <w:lvlText w:val="%2."/>
      <w:lvlJc w:val="left"/>
      <w:pPr>
        <w:ind w:left="1080" w:hanging="360"/>
      </w:pPr>
    </w:lvl>
    <w:lvl w:ilvl="2" w:tplc="032E4290" w:tentative="1">
      <w:start w:val="1"/>
      <w:numFmt w:val="lowerRoman"/>
      <w:lvlText w:val="%3."/>
      <w:lvlJc w:val="right"/>
      <w:pPr>
        <w:ind w:left="1800" w:hanging="180"/>
      </w:pPr>
    </w:lvl>
    <w:lvl w:ilvl="3" w:tplc="EEBAD88A" w:tentative="1">
      <w:start w:val="1"/>
      <w:numFmt w:val="decimal"/>
      <w:lvlText w:val="%4."/>
      <w:lvlJc w:val="left"/>
      <w:pPr>
        <w:ind w:left="2520" w:hanging="360"/>
      </w:pPr>
    </w:lvl>
    <w:lvl w:ilvl="4" w:tplc="A4303DD0" w:tentative="1">
      <w:start w:val="1"/>
      <w:numFmt w:val="lowerLetter"/>
      <w:lvlText w:val="%5."/>
      <w:lvlJc w:val="left"/>
      <w:pPr>
        <w:ind w:left="3240" w:hanging="360"/>
      </w:pPr>
    </w:lvl>
    <w:lvl w:ilvl="5" w:tplc="D3F4C1CE" w:tentative="1">
      <w:start w:val="1"/>
      <w:numFmt w:val="lowerRoman"/>
      <w:lvlText w:val="%6."/>
      <w:lvlJc w:val="right"/>
      <w:pPr>
        <w:ind w:left="3960" w:hanging="180"/>
      </w:pPr>
    </w:lvl>
    <w:lvl w:ilvl="6" w:tplc="A7ACE17A" w:tentative="1">
      <w:start w:val="1"/>
      <w:numFmt w:val="decimal"/>
      <w:lvlText w:val="%7."/>
      <w:lvlJc w:val="left"/>
      <w:pPr>
        <w:ind w:left="4680" w:hanging="360"/>
      </w:pPr>
    </w:lvl>
    <w:lvl w:ilvl="7" w:tplc="BCC4472C" w:tentative="1">
      <w:start w:val="1"/>
      <w:numFmt w:val="lowerLetter"/>
      <w:lvlText w:val="%8."/>
      <w:lvlJc w:val="left"/>
      <w:pPr>
        <w:ind w:left="5400" w:hanging="360"/>
      </w:pPr>
    </w:lvl>
    <w:lvl w:ilvl="8" w:tplc="C87A89A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2FA3CC2"/>
    <w:multiLevelType w:val="multilevel"/>
    <w:tmpl w:val="9E28DC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9B56D8D"/>
    <w:multiLevelType w:val="multilevel"/>
    <w:tmpl w:val="A628C73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CC330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D173491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17159B"/>
    <w:multiLevelType w:val="hybridMultilevel"/>
    <w:tmpl w:val="C15C5BEA"/>
    <w:lvl w:ilvl="0" w:tplc="B5A05D9E">
      <w:start w:val="1"/>
      <w:numFmt w:val="decimal"/>
      <w:lvlText w:val="%1."/>
      <w:lvlJc w:val="left"/>
      <w:pPr>
        <w:ind w:left="360" w:hanging="360"/>
      </w:pPr>
    </w:lvl>
    <w:lvl w:ilvl="1" w:tplc="F4F865E6" w:tentative="1">
      <w:start w:val="1"/>
      <w:numFmt w:val="lowerLetter"/>
      <w:lvlText w:val="%2."/>
      <w:lvlJc w:val="left"/>
      <w:pPr>
        <w:ind w:left="1080" w:hanging="360"/>
      </w:pPr>
    </w:lvl>
    <w:lvl w:ilvl="2" w:tplc="81BEDADC" w:tentative="1">
      <w:start w:val="1"/>
      <w:numFmt w:val="lowerRoman"/>
      <w:lvlText w:val="%3."/>
      <w:lvlJc w:val="right"/>
      <w:pPr>
        <w:ind w:left="1800" w:hanging="180"/>
      </w:pPr>
    </w:lvl>
    <w:lvl w:ilvl="3" w:tplc="CB2AA002" w:tentative="1">
      <w:start w:val="1"/>
      <w:numFmt w:val="decimal"/>
      <w:lvlText w:val="%4."/>
      <w:lvlJc w:val="left"/>
      <w:pPr>
        <w:ind w:left="2520" w:hanging="360"/>
      </w:pPr>
    </w:lvl>
    <w:lvl w:ilvl="4" w:tplc="E8C42490" w:tentative="1">
      <w:start w:val="1"/>
      <w:numFmt w:val="lowerLetter"/>
      <w:lvlText w:val="%5."/>
      <w:lvlJc w:val="left"/>
      <w:pPr>
        <w:ind w:left="3240" w:hanging="360"/>
      </w:pPr>
    </w:lvl>
    <w:lvl w:ilvl="5" w:tplc="19DA1A90" w:tentative="1">
      <w:start w:val="1"/>
      <w:numFmt w:val="lowerRoman"/>
      <w:lvlText w:val="%6."/>
      <w:lvlJc w:val="right"/>
      <w:pPr>
        <w:ind w:left="3960" w:hanging="180"/>
      </w:pPr>
    </w:lvl>
    <w:lvl w:ilvl="6" w:tplc="83584F4E" w:tentative="1">
      <w:start w:val="1"/>
      <w:numFmt w:val="decimal"/>
      <w:lvlText w:val="%7."/>
      <w:lvlJc w:val="left"/>
      <w:pPr>
        <w:ind w:left="4680" w:hanging="360"/>
      </w:pPr>
    </w:lvl>
    <w:lvl w:ilvl="7" w:tplc="CF3E22EC" w:tentative="1">
      <w:start w:val="1"/>
      <w:numFmt w:val="lowerLetter"/>
      <w:lvlText w:val="%8."/>
      <w:lvlJc w:val="left"/>
      <w:pPr>
        <w:ind w:left="5400" w:hanging="360"/>
      </w:pPr>
    </w:lvl>
    <w:lvl w:ilvl="8" w:tplc="FB9897A4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6740337">
    <w:abstractNumId w:val="1"/>
  </w:num>
  <w:num w:numId="2" w16cid:durableId="512577914">
    <w:abstractNumId w:val="15"/>
  </w:num>
  <w:num w:numId="3" w16cid:durableId="1794903743">
    <w:abstractNumId w:val="17"/>
  </w:num>
  <w:num w:numId="4" w16cid:durableId="128136934">
    <w:abstractNumId w:val="10"/>
  </w:num>
  <w:num w:numId="5" w16cid:durableId="1638143897">
    <w:abstractNumId w:val="22"/>
  </w:num>
  <w:num w:numId="6" w16cid:durableId="1119883169">
    <w:abstractNumId w:val="3"/>
  </w:num>
  <w:num w:numId="7" w16cid:durableId="637808555">
    <w:abstractNumId w:val="14"/>
  </w:num>
  <w:num w:numId="8" w16cid:durableId="1815026466">
    <w:abstractNumId w:val="16"/>
  </w:num>
  <w:num w:numId="9" w16cid:durableId="1518153962">
    <w:abstractNumId w:val="9"/>
  </w:num>
  <w:num w:numId="10" w16cid:durableId="131753438">
    <w:abstractNumId w:val="0"/>
  </w:num>
  <w:num w:numId="11" w16cid:durableId="2093314545">
    <w:abstractNumId w:val="21"/>
  </w:num>
  <w:num w:numId="12" w16cid:durableId="573513294">
    <w:abstractNumId w:val="6"/>
  </w:num>
  <w:num w:numId="13" w16cid:durableId="1433164373">
    <w:abstractNumId w:val="20"/>
  </w:num>
  <w:num w:numId="14" w16cid:durableId="2009870833">
    <w:abstractNumId w:val="25"/>
  </w:num>
  <w:num w:numId="15" w16cid:durableId="1873956195">
    <w:abstractNumId w:val="19"/>
  </w:num>
  <w:num w:numId="16" w16cid:durableId="1039234562">
    <w:abstractNumId w:val="8"/>
  </w:num>
  <w:num w:numId="17" w16cid:durableId="1227835631">
    <w:abstractNumId w:val="18"/>
  </w:num>
  <w:num w:numId="18" w16cid:durableId="840201994">
    <w:abstractNumId w:val="4"/>
  </w:num>
  <w:num w:numId="19" w16cid:durableId="1611013609">
    <w:abstractNumId w:val="7"/>
  </w:num>
  <w:num w:numId="20" w16cid:durableId="1624574236">
    <w:abstractNumId w:val="24"/>
  </w:num>
  <w:num w:numId="21" w16cid:durableId="326636628">
    <w:abstractNumId w:val="5"/>
  </w:num>
  <w:num w:numId="22" w16cid:durableId="119303538">
    <w:abstractNumId w:val="23"/>
  </w:num>
  <w:num w:numId="23" w16cid:durableId="1412120244">
    <w:abstractNumId w:val="11"/>
  </w:num>
  <w:num w:numId="24" w16cid:durableId="1639149161">
    <w:abstractNumId w:val="2"/>
  </w:num>
  <w:num w:numId="25" w16cid:durableId="1644265394">
    <w:abstractNumId w:val="13"/>
  </w:num>
  <w:num w:numId="26" w16cid:durableId="12524231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MzUwNzYwsTA1NzNQ0lEKTi0uzszPAykwNDKoBQC8Rm7+LgAAAA=="/>
    <w:docVar w:name="MachineID" w:val="188|199|197|187|200|197|206|198|197|189|186|197|199|189|197|200|206|"/>
    <w:docVar w:name="Username" w:val="Editor"/>
  </w:docVars>
  <w:rsids>
    <w:rsidRoot w:val="006D5444"/>
    <w:rsid w:val="00001AAD"/>
    <w:rsid w:val="00002241"/>
    <w:rsid w:val="000023FA"/>
    <w:rsid w:val="0000342E"/>
    <w:rsid w:val="00004502"/>
    <w:rsid w:val="0000643D"/>
    <w:rsid w:val="000067AE"/>
    <w:rsid w:val="00006CA8"/>
    <w:rsid w:val="000101F4"/>
    <w:rsid w:val="0001043E"/>
    <w:rsid w:val="000106B7"/>
    <w:rsid w:val="0001125C"/>
    <w:rsid w:val="00014FEB"/>
    <w:rsid w:val="000152D2"/>
    <w:rsid w:val="00015DCE"/>
    <w:rsid w:val="000175BB"/>
    <w:rsid w:val="00017DD5"/>
    <w:rsid w:val="00020D08"/>
    <w:rsid w:val="0002186F"/>
    <w:rsid w:val="000225A3"/>
    <w:rsid w:val="00022BDE"/>
    <w:rsid w:val="00022D10"/>
    <w:rsid w:val="00022D77"/>
    <w:rsid w:val="00023609"/>
    <w:rsid w:val="0002393B"/>
    <w:rsid w:val="00024221"/>
    <w:rsid w:val="0002534A"/>
    <w:rsid w:val="00025366"/>
    <w:rsid w:val="00025EAF"/>
    <w:rsid w:val="00030EF4"/>
    <w:rsid w:val="00032799"/>
    <w:rsid w:val="00034497"/>
    <w:rsid w:val="00036101"/>
    <w:rsid w:val="0003625B"/>
    <w:rsid w:val="00036CC9"/>
    <w:rsid w:val="00037368"/>
    <w:rsid w:val="00037911"/>
    <w:rsid w:val="00037AB8"/>
    <w:rsid w:val="00037C66"/>
    <w:rsid w:val="000412A2"/>
    <w:rsid w:val="00041686"/>
    <w:rsid w:val="00044925"/>
    <w:rsid w:val="000455E2"/>
    <w:rsid w:val="000461D7"/>
    <w:rsid w:val="000473B3"/>
    <w:rsid w:val="000508EF"/>
    <w:rsid w:val="000514FC"/>
    <w:rsid w:val="0005175E"/>
    <w:rsid w:val="00051FF9"/>
    <w:rsid w:val="0005250D"/>
    <w:rsid w:val="0005298B"/>
    <w:rsid w:val="00052C8D"/>
    <w:rsid w:val="00052CE9"/>
    <w:rsid w:val="000540C0"/>
    <w:rsid w:val="000548D1"/>
    <w:rsid w:val="000570F1"/>
    <w:rsid w:val="00057904"/>
    <w:rsid w:val="0006188C"/>
    <w:rsid w:val="00061BD3"/>
    <w:rsid w:val="000652FA"/>
    <w:rsid w:val="00065ACA"/>
    <w:rsid w:val="00065BC9"/>
    <w:rsid w:val="00065F25"/>
    <w:rsid w:val="00065FE9"/>
    <w:rsid w:val="000666FF"/>
    <w:rsid w:val="00071A10"/>
    <w:rsid w:val="000729DB"/>
    <w:rsid w:val="00073014"/>
    <w:rsid w:val="00073D47"/>
    <w:rsid w:val="0007500A"/>
    <w:rsid w:val="0007558B"/>
    <w:rsid w:val="0007583C"/>
    <w:rsid w:val="00075A21"/>
    <w:rsid w:val="00075AC2"/>
    <w:rsid w:val="00076EA0"/>
    <w:rsid w:val="00076F87"/>
    <w:rsid w:val="000776FF"/>
    <w:rsid w:val="00077C76"/>
    <w:rsid w:val="00077E48"/>
    <w:rsid w:val="0008580C"/>
    <w:rsid w:val="00085F4F"/>
    <w:rsid w:val="0008623A"/>
    <w:rsid w:val="0008729A"/>
    <w:rsid w:val="000900C7"/>
    <w:rsid w:val="000901ED"/>
    <w:rsid w:val="00090460"/>
    <w:rsid w:val="00091F6E"/>
    <w:rsid w:val="00092149"/>
    <w:rsid w:val="0009229B"/>
    <w:rsid w:val="00092EF0"/>
    <w:rsid w:val="0009422A"/>
    <w:rsid w:val="00094952"/>
    <w:rsid w:val="00094D86"/>
    <w:rsid w:val="00096835"/>
    <w:rsid w:val="00097677"/>
    <w:rsid w:val="00097C1E"/>
    <w:rsid w:val="000A0530"/>
    <w:rsid w:val="000A098A"/>
    <w:rsid w:val="000A2573"/>
    <w:rsid w:val="000A3E3C"/>
    <w:rsid w:val="000A4A49"/>
    <w:rsid w:val="000A77D4"/>
    <w:rsid w:val="000B29E8"/>
    <w:rsid w:val="000B3494"/>
    <w:rsid w:val="000B41C9"/>
    <w:rsid w:val="000B5CCA"/>
    <w:rsid w:val="000B5D20"/>
    <w:rsid w:val="000B633C"/>
    <w:rsid w:val="000B6950"/>
    <w:rsid w:val="000C015B"/>
    <w:rsid w:val="000C1613"/>
    <w:rsid w:val="000C3913"/>
    <w:rsid w:val="000C3A08"/>
    <w:rsid w:val="000C3CE3"/>
    <w:rsid w:val="000C42A2"/>
    <w:rsid w:val="000C4CFD"/>
    <w:rsid w:val="000C4DF1"/>
    <w:rsid w:val="000C4F50"/>
    <w:rsid w:val="000C51BE"/>
    <w:rsid w:val="000C59FA"/>
    <w:rsid w:val="000C5C4E"/>
    <w:rsid w:val="000C68F8"/>
    <w:rsid w:val="000C6FDA"/>
    <w:rsid w:val="000C735F"/>
    <w:rsid w:val="000C7932"/>
    <w:rsid w:val="000C7B4D"/>
    <w:rsid w:val="000C7D00"/>
    <w:rsid w:val="000D0FD4"/>
    <w:rsid w:val="000D2341"/>
    <w:rsid w:val="000D3621"/>
    <w:rsid w:val="000D3FE6"/>
    <w:rsid w:val="000D4A92"/>
    <w:rsid w:val="000D4DD8"/>
    <w:rsid w:val="000D6C03"/>
    <w:rsid w:val="000E0C4C"/>
    <w:rsid w:val="000E1949"/>
    <w:rsid w:val="000E24C4"/>
    <w:rsid w:val="000E397A"/>
    <w:rsid w:val="000E4DE6"/>
    <w:rsid w:val="000E7038"/>
    <w:rsid w:val="000E72A7"/>
    <w:rsid w:val="000F001A"/>
    <w:rsid w:val="000F1ACD"/>
    <w:rsid w:val="000F1BB8"/>
    <w:rsid w:val="000F260C"/>
    <w:rsid w:val="000F2858"/>
    <w:rsid w:val="000F3D6E"/>
    <w:rsid w:val="000F3E7A"/>
    <w:rsid w:val="000F45FE"/>
    <w:rsid w:val="000F55CD"/>
    <w:rsid w:val="000F5D32"/>
    <w:rsid w:val="000F6FA8"/>
    <w:rsid w:val="000F7A9A"/>
    <w:rsid w:val="00100773"/>
    <w:rsid w:val="001009F2"/>
    <w:rsid w:val="0010105B"/>
    <w:rsid w:val="00101811"/>
    <w:rsid w:val="001018E0"/>
    <w:rsid w:val="00101D1B"/>
    <w:rsid w:val="001021DF"/>
    <w:rsid w:val="00102DEB"/>
    <w:rsid w:val="00104AA8"/>
    <w:rsid w:val="00104CA5"/>
    <w:rsid w:val="00105A42"/>
    <w:rsid w:val="001103B0"/>
    <w:rsid w:val="00110927"/>
    <w:rsid w:val="001120C2"/>
    <w:rsid w:val="0011285F"/>
    <w:rsid w:val="0011306F"/>
    <w:rsid w:val="0011397D"/>
    <w:rsid w:val="00114F8B"/>
    <w:rsid w:val="00116E6F"/>
    <w:rsid w:val="001172C9"/>
    <w:rsid w:val="00120454"/>
    <w:rsid w:val="001206A5"/>
    <w:rsid w:val="00121D9D"/>
    <w:rsid w:val="00122086"/>
    <w:rsid w:val="001223AF"/>
    <w:rsid w:val="0012496B"/>
    <w:rsid w:val="00125FA4"/>
    <w:rsid w:val="001269C2"/>
    <w:rsid w:val="001272CC"/>
    <w:rsid w:val="00127A8E"/>
    <w:rsid w:val="00127F28"/>
    <w:rsid w:val="00131F20"/>
    <w:rsid w:val="001328E0"/>
    <w:rsid w:val="00132E5A"/>
    <w:rsid w:val="00133CE0"/>
    <w:rsid w:val="00133EA1"/>
    <w:rsid w:val="00134551"/>
    <w:rsid w:val="00135B5E"/>
    <w:rsid w:val="00136981"/>
    <w:rsid w:val="00140212"/>
    <w:rsid w:val="00140309"/>
    <w:rsid w:val="00142479"/>
    <w:rsid w:val="00143B6E"/>
    <w:rsid w:val="00145D3B"/>
    <w:rsid w:val="00146FBA"/>
    <w:rsid w:val="0015128F"/>
    <w:rsid w:val="00151484"/>
    <w:rsid w:val="00151F5D"/>
    <w:rsid w:val="001524B3"/>
    <w:rsid w:val="001534EF"/>
    <w:rsid w:val="0015409B"/>
    <w:rsid w:val="0015786D"/>
    <w:rsid w:val="00160B7F"/>
    <w:rsid w:val="00160FE9"/>
    <w:rsid w:val="00161D0B"/>
    <w:rsid w:val="00161E80"/>
    <w:rsid w:val="00162858"/>
    <w:rsid w:val="001633F1"/>
    <w:rsid w:val="00163C5B"/>
    <w:rsid w:val="001656B1"/>
    <w:rsid w:val="00166D95"/>
    <w:rsid w:val="001670FD"/>
    <w:rsid w:val="00167241"/>
    <w:rsid w:val="00167791"/>
    <w:rsid w:val="001713D8"/>
    <w:rsid w:val="00172B30"/>
    <w:rsid w:val="001740E3"/>
    <w:rsid w:val="001746E5"/>
    <w:rsid w:val="0017553F"/>
    <w:rsid w:val="00175E15"/>
    <w:rsid w:val="0017701C"/>
    <w:rsid w:val="001803DD"/>
    <w:rsid w:val="00181D34"/>
    <w:rsid w:val="00181DC2"/>
    <w:rsid w:val="001835EF"/>
    <w:rsid w:val="00183FF8"/>
    <w:rsid w:val="00185137"/>
    <w:rsid w:val="001863AA"/>
    <w:rsid w:val="00186CF2"/>
    <w:rsid w:val="00190650"/>
    <w:rsid w:val="00191203"/>
    <w:rsid w:val="001930A8"/>
    <w:rsid w:val="001931F8"/>
    <w:rsid w:val="00193313"/>
    <w:rsid w:val="001945B5"/>
    <w:rsid w:val="00195ED2"/>
    <w:rsid w:val="00196E7F"/>
    <w:rsid w:val="001972FF"/>
    <w:rsid w:val="00197E6A"/>
    <w:rsid w:val="001A0D5B"/>
    <w:rsid w:val="001A334B"/>
    <w:rsid w:val="001A348F"/>
    <w:rsid w:val="001A3D6B"/>
    <w:rsid w:val="001A423D"/>
    <w:rsid w:val="001A428D"/>
    <w:rsid w:val="001A487A"/>
    <w:rsid w:val="001A4990"/>
    <w:rsid w:val="001A548D"/>
    <w:rsid w:val="001A5815"/>
    <w:rsid w:val="001A5DDC"/>
    <w:rsid w:val="001A60C3"/>
    <w:rsid w:val="001A6F5D"/>
    <w:rsid w:val="001A70C5"/>
    <w:rsid w:val="001A7247"/>
    <w:rsid w:val="001A7979"/>
    <w:rsid w:val="001B061B"/>
    <w:rsid w:val="001B2238"/>
    <w:rsid w:val="001B2810"/>
    <w:rsid w:val="001B53AF"/>
    <w:rsid w:val="001B5B18"/>
    <w:rsid w:val="001B6524"/>
    <w:rsid w:val="001B6653"/>
    <w:rsid w:val="001B69A3"/>
    <w:rsid w:val="001B6BF4"/>
    <w:rsid w:val="001B784D"/>
    <w:rsid w:val="001B7C03"/>
    <w:rsid w:val="001C05CE"/>
    <w:rsid w:val="001C2A20"/>
    <w:rsid w:val="001C2BAC"/>
    <w:rsid w:val="001C2C73"/>
    <w:rsid w:val="001C3524"/>
    <w:rsid w:val="001C3EBA"/>
    <w:rsid w:val="001C7460"/>
    <w:rsid w:val="001C7890"/>
    <w:rsid w:val="001C7BA5"/>
    <w:rsid w:val="001D0AD1"/>
    <w:rsid w:val="001D1BDF"/>
    <w:rsid w:val="001D24B6"/>
    <w:rsid w:val="001D3009"/>
    <w:rsid w:val="001D4CB5"/>
    <w:rsid w:val="001D5BC6"/>
    <w:rsid w:val="001D6332"/>
    <w:rsid w:val="001D6A92"/>
    <w:rsid w:val="001D78C8"/>
    <w:rsid w:val="001E0386"/>
    <w:rsid w:val="001E06B1"/>
    <w:rsid w:val="001E141C"/>
    <w:rsid w:val="001E146C"/>
    <w:rsid w:val="001E1EB9"/>
    <w:rsid w:val="001E2A4A"/>
    <w:rsid w:val="001E31FF"/>
    <w:rsid w:val="001E3CAC"/>
    <w:rsid w:val="001E3E7F"/>
    <w:rsid w:val="001E3F7B"/>
    <w:rsid w:val="001E53E3"/>
    <w:rsid w:val="001E5EFE"/>
    <w:rsid w:val="001E6579"/>
    <w:rsid w:val="001E76EB"/>
    <w:rsid w:val="001F12D1"/>
    <w:rsid w:val="001F24FE"/>
    <w:rsid w:val="001F2868"/>
    <w:rsid w:val="001F2AF4"/>
    <w:rsid w:val="001F2DBB"/>
    <w:rsid w:val="001F36C0"/>
    <w:rsid w:val="001F390A"/>
    <w:rsid w:val="001F3EA2"/>
    <w:rsid w:val="001F514F"/>
    <w:rsid w:val="001F5F83"/>
    <w:rsid w:val="001F6313"/>
    <w:rsid w:val="001F65B1"/>
    <w:rsid w:val="001F7499"/>
    <w:rsid w:val="00200161"/>
    <w:rsid w:val="002031DD"/>
    <w:rsid w:val="002038C9"/>
    <w:rsid w:val="00205182"/>
    <w:rsid w:val="002115B2"/>
    <w:rsid w:val="002132F1"/>
    <w:rsid w:val="00213890"/>
    <w:rsid w:val="00213973"/>
    <w:rsid w:val="00213DDE"/>
    <w:rsid w:val="002152EC"/>
    <w:rsid w:val="0021668A"/>
    <w:rsid w:val="002173D3"/>
    <w:rsid w:val="0022025A"/>
    <w:rsid w:val="00220575"/>
    <w:rsid w:val="002220F5"/>
    <w:rsid w:val="0022305D"/>
    <w:rsid w:val="00224A2F"/>
    <w:rsid w:val="002269E4"/>
    <w:rsid w:val="0022759E"/>
    <w:rsid w:val="00227CD6"/>
    <w:rsid w:val="0023041E"/>
    <w:rsid w:val="00230F5D"/>
    <w:rsid w:val="00231C00"/>
    <w:rsid w:val="002337A2"/>
    <w:rsid w:val="00235D81"/>
    <w:rsid w:val="002363BC"/>
    <w:rsid w:val="002363F0"/>
    <w:rsid w:val="002378C5"/>
    <w:rsid w:val="00240449"/>
    <w:rsid w:val="00241B8E"/>
    <w:rsid w:val="00241D84"/>
    <w:rsid w:val="00244C0D"/>
    <w:rsid w:val="00246524"/>
    <w:rsid w:val="002474FD"/>
    <w:rsid w:val="00250A51"/>
    <w:rsid w:val="00250D40"/>
    <w:rsid w:val="00254012"/>
    <w:rsid w:val="00254207"/>
    <w:rsid w:val="002562DE"/>
    <w:rsid w:val="00257D36"/>
    <w:rsid w:val="00260281"/>
    <w:rsid w:val="0026138D"/>
    <w:rsid w:val="002613E2"/>
    <w:rsid w:val="002663FA"/>
    <w:rsid w:val="002710F7"/>
    <w:rsid w:val="002713B2"/>
    <w:rsid w:val="00272F53"/>
    <w:rsid w:val="0027320A"/>
    <w:rsid w:val="002744FC"/>
    <w:rsid w:val="00274530"/>
    <w:rsid w:val="002757C0"/>
    <w:rsid w:val="002766A4"/>
    <w:rsid w:val="00277323"/>
    <w:rsid w:val="002776D4"/>
    <w:rsid w:val="0028158B"/>
    <w:rsid w:val="00281612"/>
    <w:rsid w:val="00281B42"/>
    <w:rsid w:val="0028316E"/>
    <w:rsid w:val="00284A88"/>
    <w:rsid w:val="00285261"/>
    <w:rsid w:val="00285C68"/>
    <w:rsid w:val="00285C76"/>
    <w:rsid w:val="00285CFC"/>
    <w:rsid w:val="00286478"/>
    <w:rsid w:val="002864A6"/>
    <w:rsid w:val="00287596"/>
    <w:rsid w:val="002875A6"/>
    <w:rsid w:val="0029002D"/>
    <w:rsid w:val="00290FC4"/>
    <w:rsid w:val="00293097"/>
    <w:rsid w:val="002937FB"/>
    <w:rsid w:val="00297B44"/>
    <w:rsid w:val="002A1D2B"/>
    <w:rsid w:val="002A205F"/>
    <w:rsid w:val="002A4214"/>
    <w:rsid w:val="002A53C2"/>
    <w:rsid w:val="002A581A"/>
    <w:rsid w:val="002A6F4C"/>
    <w:rsid w:val="002A79EE"/>
    <w:rsid w:val="002B0CDC"/>
    <w:rsid w:val="002B13FB"/>
    <w:rsid w:val="002B50E9"/>
    <w:rsid w:val="002B5FDB"/>
    <w:rsid w:val="002B6BC9"/>
    <w:rsid w:val="002B6FBB"/>
    <w:rsid w:val="002B74F3"/>
    <w:rsid w:val="002B7FD9"/>
    <w:rsid w:val="002C1271"/>
    <w:rsid w:val="002C18FF"/>
    <w:rsid w:val="002C3006"/>
    <w:rsid w:val="002C3159"/>
    <w:rsid w:val="002C33A6"/>
    <w:rsid w:val="002C404D"/>
    <w:rsid w:val="002C4A88"/>
    <w:rsid w:val="002D0291"/>
    <w:rsid w:val="002D1296"/>
    <w:rsid w:val="002D1702"/>
    <w:rsid w:val="002D2E58"/>
    <w:rsid w:val="002D3434"/>
    <w:rsid w:val="002D55E6"/>
    <w:rsid w:val="002D67C2"/>
    <w:rsid w:val="002D77F8"/>
    <w:rsid w:val="002E037F"/>
    <w:rsid w:val="002E1A2F"/>
    <w:rsid w:val="002E1A67"/>
    <w:rsid w:val="002E1CCA"/>
    <w:rsid w:val="002E2175"/>
    <w:rsid w:val="002E2B26"/>
    <w:rsid w:val="002E2DBD"/>
    <w:rsid w:val="002E343F"/>
    <w:rsid w:val="002E396C"/>
    <w:rsid w:val="002E3F26"/>
    <w:rsid w:val="002E43EC"/>
    <w:rsid w:val="002E6885"/>
    <w:rsid w:val="002E7324"/>
    <w:rsid w:val="002E7D44"/>
    <w:rsid w:val="002F035B"/>
    <w:rsid w:val="002F0A8F"/>
    <w:rsid w:val="002F0EE3"/>
    <w:rsid w:val="002F14FC"/>
    <w:rsid w:val="002F1ECB"/>
    <w:rsid w:val="002F1F1B"/>
    <w:rsid w:val="002F1F84"/>
    <w:rsid w:val="002F2232"/>
    <w:rsid w:val="002F3163"/>
    <w:rsid w:val="002F3648"/>
    <w:rsid w:val="002F3BB1"/>
    <w:rsid w:val="002F3D8F"/>
    <w:rsid w:val="002F4222"/>
    <w:rsid w:val="002F43C4"/>
    <w:rsid w:val="002F45F7"/>
    <w:rsid w:val="002F4D55"/>
    <w:rsid w:val="00300040"/>
    <w:rsid w:val="003011E8"/>
    <w:rsid w:val="0030155D"/>
    <w:rsid w:val="00302A80"/>
    <w:rsid w:val="00303B13"/>
    <w:rsid w:val="003064C1"/>
    <w:rsid w:val="00306923"/>
    <w:rsid w:val="00306EC0"/>
    <w:rsid w:val="00306EE8"/>
    <w:rsid w:val="00307397"/>
    <w:rsid w:val="00310BA3"/>
    <w:rsid w:val="0031193C"/>
    <w:rsid w:val="003136F8"/>
    <w:rsid w:val="0031375E"/>
    <w:rsid w:val="0031384D"/>
    <w:rsid w:val="00313969"/>
    <w:rsid w:val="00314E43"/>
    <w:rsid w:val="0031572D"/>
    <w:rsid w:val="00315D5A"/>
    <w:rsid w:val="00320145"/>
    <w:rsid w:val="00320425"/>
    <w:rsid w:val="0032294A"/>
    <w:rsid w:val="0032517B"/>
    <w:rsid w:val="00326D92"/>
    <w:rsid w:val="00327239"/>
    <w:rsid w:val="00327258"/>
    <w:rsid w:val="003279EF"/>
    <w:rsid w:val="00330B4A"/>
    <w:rsid w:val="003317A3"/>
    <w:rsid w:val="00331892"/>
    <w:rsid w:val="00337280"/>
    <w:rsid w:val="00337528"/>
    <w:rsid w:val="00343ECE"/>
    <w:rsid w:val="00344492"/>
    <w:rsid w:val="00345370"/>
    <w:rsid w:val="003455BF"/>
    <w:rsid w:val="00346E45"/>
    <w:rsid w:val="00347F15"/>
    <w:rsid w:val="003502F2"/>
    <w:rsid w:val="00351FC6"/>
    <w:rsid w:val="0035258F"/>
    <w:rsid w:val="00352658"/>
    <w:rsid w:val="00352D15"/>
    <w:rsid w:val="003539AC"/>
    <w:rsid w:val="00354662"/>
    <w:rsid w:val="00354BA1"/>
    <w:rsid w:val="00355B66"/>
    <w:rsid w:val="00357CE9"/>
    <w:rsid w:val="00357D7A"/>
    <w:rsid w:val="003609B6"/>
    <w:rsid w:val="00360D51"/>
    <w:rsid w:val="003613D8"/>
    <w:rsid w:val="003620B1"/>
    <w:rsid w:val="00362D6A"/>
    <w:rsid w:val="0036493F"/>
    <w:rsid w:val="00365A39"/>
    <w:rsid w:val="00366791"/>
    <w:rsid w:val="00367BEA"/>
    <w:rsid w:val="00370F14"/>
    <w:rsid w:val="003714D8"/>
    <w:rsid w:val="00371573"/>
    <w:rsid w:val="00371B38"/>
    <w:rsid w:val="00371F49"/>
    <w:rsid w:val="00372412"/>
    <w:rsid w:val="00372DF0"/>
    <w:rsid w:val="003745DA"/>
    <w:rsid w:val="00375A91"/>
    <w:rsid w:val="00375FCE"/>
    <w:rsid w:val="00376A25"/>
    <w:rsid w:val="0037774C"/>
    <w:rsid w:val="00377D56"/>
    <w:rsid w:val="00380213"/>
    <w:rsid w:val="0038316F"/>
    <w:rsid w:val="00383818"/>
    <w:rsid w:val="00384388"/>
    <w:rsid w:val="00384A51"/>
    <w:rsid w:val="00385950"/>
    <w:rsid w:val="003871EF"/>
    <w:rsid w:val="00390E5A"/>
    <w:rsid w:val="00391163"/>
    <w:rsid w:val="00392608"/>
    <w:rsid w:val="00392F42"/>
    <w:rsid w:val="00393C61"/>
    <w:rsid w:val="003950BF"/>
    <w:rsid w:val="00395250"/>
    <w:rsid w:val="00395CC3"/>
    <w:rsid w:val="00396862"/>
    <w:rsid w:val="00397161"/>
    <w:rsid w:val="00397536"/>
    <w:rsid w:val="003A040B"/>
    <w:rsid w:val="003A07A7"/>
    <w:rsid w:val="003A152B"/>
    <w:rsid w:val="003A3AF8"/>
    <w:rsid w:val="003A3C0D"/>
    <w:rsid w:val="003A3CF0"/>
    <w:rsid w:val="003A3E13"/>
    <w:rsid w:val="003B20CA"/>
    <w:rsid w:val="003B2C52"/>
    <w:rsid w:val="003B55F2"/>
    <w:rsid w:val="003B6176"/>
    <w:rsid w:val="003B77AD"/>
    <w:rsid w:val="003B7D6B"/>
    <w:rsid w:val="003B7E27"/>
    <w:rsid w:val="003C0504"/>
    <w:rsid w:val="003C0E71"/>
    <w:rsid w:val="003C1707"/>
    <w:rsid w:val="003C2A6E"/>
    <w:rsid w:val="003C3045"/>
    <w:rsid w:val="003C496F"/>
    <w:rsid w:val="003C582C"/>
    <w:rsid w:val="003C5924"/>
    <w:rsid w:val="003C6328"/>
    <w:rsid w:val="003C6EDA"/>
    <w:rsid w:val="003C713D"/>
    <w:rsid w:val="003C7619"/>
    <w:rsid w:val="003D0CA0"/>
    <w:rsid w:val="003D1710"/>
    <w:rsid w:val="003D228C"/>
    <w:rsid w:val="003D2C83"/>
    <w:rsid w:val="003D2F11"/>
    <w:rsid w:val="003D342D"/>
    <w:rsid w:val="003D4415"/>
    <w:rsid w:val="003D4737"/>
    <w:rsid w:val="003D4C60"/>
    <w:rsid w:val="003D5392"/>
    <w:rsid w:val="003D64C4"/>
    <w:rsid w:val="003D772C"/>
    <w:rsid w:val="003E0431"/>
    <w:rsid w:val="003E0B33"/>
    <w:rsid w:val="003E1361"/>
    <w:rsid w:val="003E369B"/>
    <w:rsid w:val="003E4CF8"/>
    <w:rsid w:val="003E532A"/>
    <w:rsid w:val="003E70B9"/>
    <w:rsid w:val="003E7824"/>
    <w:rsid w:val="003E7A72"/>
    <w:rsid w:val="003E7B25"/>
    <w:rsid w:val="003F199D"/>
    <w:rsid w:val="003F29DA"/>
    <w:rsid w:val="003F3363"/>
    <w:rsid w:val="003F3693"/>
    <w:rsid w:val="003F3E81"/>
    <w:rsid w:val="003F73A5"/>
    <w:rsid w:val="003F74BA"/>
    <w:rsid w:val="003F75C1"/>
    <w:rsid w:val="004011B2"/>
    <w:rsid w:val="004014AD"/>
    <w:rsid w:val="00401AB0"/>
    <w:rsid w:val="00401B95"/>
    <w:rsid w:val="004026D1"/>
    <w:rsid w:val="00402ACA"/>
    <w:rsid w:val="00402DEC"/>
    <w:rsid w:val="00402EA7"/>
    <w:rsid w:val="00403D08"/>
    <w:rsid w:val="00404CB3"/>
    <w:rsid w:val="004072CB"/>
    <w:rsid w:val="0040773E"/>
    <w:rsid w:val="00407780"/>
    <w:rsid w:val="00413738"/>
    <w:rsid w:val="00413F31"/>
    <w:rsid w:val="0041623D"/>
    <w:rsid w:val="004166C1"/>
    <w:rsid w:val="004207CF"/>
    <w:rsid w:val="00421974"/>
    <w:rsid w:val="00422F16"/>
    <w:rsid w:val="004245A5"/>
    <w:rsid w:val="00424D55"/>
    <w:rsid w:val="004264D0"/>
    <w:rsid w:val="00427BD9"/>
    <w:rsid w:val="004302CD"/>
    <w:rsid w:val="00430AA2"/>
    <w:rsid w:val="00430F2F"/>
    <w:rsid w:val="00431E74"/>
    <w:rsid w:val="00433985"/>
    <w:rsid w:val="00434CA6"/>
    <w:rsid w:val="00435C01"/>
    <w:rsid w:val="00436AF0"/>
    <w:rsid w:val="00437132"/>
    <w:rsid w:val="004371A2"/>
    <w:rsid w:val="00440EFB"/>
    <w:rsid w:val="00441226"/>
    <w:rsid w:val="00441842"/>
    <w:rsid w:val="00441921"/>
    <w:rsid w:val="00441FBE"/>
    <w:rsid w:val="0044289B"/>
    <w:rsid w:val="00442A22"/>
    <w:rsid w:val="00442F69"/>
    <w:rsid w:val="0044326D"/>
    <w:rsid w:val="00443EE7"/>
    <w:rsid w:val="00444B84"/>
    <w:rsid w:val="00445566"/>
    <w:rsid w:val="00445843"/>
    <w:rsid w:val="00445DB3"/>
    <w:rsid w:val="00450B68"/>
    <w:rsid w:val="004517DE"/>
    <w:rsid w:val="004532B8"/>
    <w:rsid w:val="0045371E"/>
    <w:rsid w:val="00453E2C"/>
    <w:rsid w:val="0045517B"/>
    <w:rsid w:val="00455A33"/>
    <w:rsid w:val="0045659B"/>
    <w:rsid w:val="00456C9E"/>
    <w:rsid w:val="004604BC"/>
    <w:rsid w:val="00460FDC"/>
    <w:rsid w:val="00461404"/>
    <w:rsid w:val="00461E83"/>
    <w:rsid w:val="00462F19"/>
    <w:rsid w:val="004638BD"/>
    <w:rsid w:val="00464D4A"/>
    <w:rsid w:val="00465D0F"/>
    <w:rsid w:val="00465F46"/>
    <w:rsid w:val="0046770B"/>
    <w:rsid w:val="00467B9D"/>
    <w:rsid w:val="00470720"/>
    <w:rsid w:val="00471054"/>
    <w:rsid w:val="00472E81"/>
    <w:rsid w:val="00475105"/>
    <w:rsid w:val="00475E0C"/>
    <w:rsid w:val="00476BB7"/>
    <w:rsid w:val="00476C51"/>
    <w:rsid w:val="0047729C"/>
    <w:rsid w:val="00477A30"/>
    <w:rsid w:val="00481414"/>
    <w:rsid w:val="0048178E"/>
    <w:rsid w:val="0048198D"/>
    <w:rsid w:val="00481BD3"/>
    <w:rsid w:val="00481D92"/>
    <w:rsid w:val="004821C4"/>
    <w:rsid w:val="00482CF7"/>
    <w:rsid w:val="00483633"/>
    <w:rsid w:val="00484C72"/>
    <w:rsid w:val="00484F1B"/>
    <w:rsid w:val="00485DFF"/>
    <w:rsid w:val="00487AFF"/>
    <w:rsid w:val="00487E69"/>
    <w:rsid w:val="00487F12"/>
    <w:rsid w:val="00491CC2"/>
    <w:rsid w:val="00492328"/>
    <w:rsid w:val="0049365C"/>
    <w:rsid w:val="00493D7C"/>
    <w:rsid w:val="0049423C"/>
    <w:rsid w:val="0049747C"/>
    <w:rsid w:val="0049765C"/>
    <w:rsid w:val="004A085F"/>
    <w:rsid w:val="004A18A2"/>
    <w:rsid w:val="004A3242"/>
    <w:rsid w:val="004A44D8"/>
    <w:rsid w:val="004A50CB"/>
    <w:rsid w:val="004A57ED"/>
    <w:rsid w:val="004A5F39"/>
    <w:rsid w:val="004B0A9B"/>
    <w:rsid w:val="004B1C8C"/>
    <w:rsid w:val="004B1D31"/>
    <w:rsid w:val="004B3D0E"/>
    <w:rsid w:val="004B465A"/>
    <w:rsid w:val="004B48AE"/>
    <w:rsid w:val="004B5A4E"/>
    <w:rsid w:val="004B66BE"/>
    <w:rsid w:val="004C1043"/>
    <w:rsid w:val="004C1C2B"/>
    <w:rsid w:val="004C30BA"/>
    <w:rsid w:val="004C3B29"/>
    <w:rsid w:val="004C4206"/>
    <w:rsid w:val="004C64F3"/>
    <w:rsid w:val="004C7D73"/>
    <w:rsid w:val="004D0FFF"/>
    <w:rsid w:val="004D1FE5"/>
    <w:rsid w:val="004D2864"/>
    <w:rsid w:val="004D3071"/>
    <w:rsid w:val="004D43A4"/>
    <w:rsid w:val="004D4BA3"/>
    <w:rsid w:val="004D4FF1"/>
    <w:rsid w:val="004D6F30"/>
    <w:rsid w:val="004D7C7D"/>
    <w:rsid w:val="004E2AFC"/>
    <w:rsid w:val="004E33F6"/>
    <w:rsid w:val="004E42E0"/>
    <w:rsid w:val="004E4413"/>
    <w:rsid w:val="004E5024"/>
    <w:rsid w:val="004E7712"/>
    <w:rsid w:val="004F1459"/>
    <w:rsid w:val="004F14EA"/>
    <w:rsid w:val="004F2379"/>
    <w:rsid w:val="004F443A"/>
    <w:rsid w:val="004F44B8"/>
    <w:rsid w:val="004F519E"/>
    <w:rsid w:val="004F5338"/>
    <w:rsid w:val="004F53F2"/>
    <w:rsid w:val="004F5DC8"/>
    <w:rsid w:val="004F6560"/>
    <w:rsid w:val="005029D0"/>
    <w:rsid w:val="00502D3D"/>
    <w:rsid w:val="005044B1"/>
    <w:rsid w:val="0050555F"/>
    <w:rsid w:val="005067AB"/>
    <w:rsid w:val="00507431"/>
    <w:rsid w:val="00507AC9"/>
    <w:rsid w:val="00507B7A"/>
    <w:rsid w:val="00510E5B"/>
    <w:rsid w:val="0051118F"/>
    <w:rsid w:val="005118D7"/>
    <w:rsid w:val="0051275A"/>
    <w:rsid w:val="00512D69"/>
    <w:rsid w:val="00513434"/>
    <w:rsid w:val="005138CE"/>
    <w:rsid w:val="005208FC"/>
    <w:rsid w:val="00520ED4"/>
    <w:rsid w:val="00520FE2"/>
    <w:rsid w:val="00521474"/>
    <w:rsid w:val="0052539C"/>
    <w:rsid w:val="00526809"/>
    <w:rsid w:val="00527B88"/>
    <w:rsid w:val="0053043B"/>
    <w:rsid w:val="005309BE"/>
    <w:rsid w:val="00530E2E"/>
    <w:rsid w:val="00531269"/>
    <w:rsid w:val="00531949"/>
    <w:rsid w:val="00531F6B"/>
    <w:rsid w:val="00531F9F"/>
    <w:rsid w:val="00533E45"/>
    <w:rsid w:val="0053505D"/>
    <w:rsid w:val="005363EC"/>
    <w:rsid w:val="005400A2"/>
    <w:rsid w:val="005412B7"/>
    <w:rsid w:val="00543A4E"/>
    <w:rsid w:val="00543B80"/>
    <w:rsid w:val="00543E73"/>
    <w:rsid w:val="00544A96"/>
    <w:rsid w:val="00544D8C"/>
    <w:rsid w:val="00546B10"/>
    <w:rsid w:val="00547828"/>
    <w:rsid w:val="0055131F"/>
    <w:rsid w:val="00552F7E"/>
    <w:rsid w:val="00555564"/>
    <w:rsid w:val="005556F2"/>
    <w:rsid w:val="00556A54"/>
    <w:rsid w:val="00557AAE"/>
    <w:rsid w:val="00562473"/>
    <w:rsid w:val="00562F61"/>
    <w:rsid w:val="00563FC6"/>
    <w:rsid w:val="00564C17"/>
    <w:rsid w:val="00565D16"/>
    <w:rsid w:val="00566DD6"/>
    <w:rsid w:val="00566E7F"/>
    <w:rsid w:val="00567671"/>
    <w:rsid w:val="00570678"/>
    <w:rsid w:val="0057096D"/>
    <w:rsid w:val="00570E8E"/>
    <w:rsid w:val="00571232"/>
    <w:rsid w:val="00571F18"/>
    <w:rsid w:val="00572699"/>
    <w:rsid w:val="005730E1"/>
    <w:rsid w:val="00573692"/>
    <w:rsid w:val="005746D9"/>
    <w:rsid w:val="005754BC"/>
    <w:rsid w:val="00576266"/>
    <w:rsid w:val="005773D7"/>
    <w:rsid w:val="005779CD"/>
    <w:rsid w:val="00577D7A"/>
    <w:rsid w:val="00580093"/>
    <w:rsid w:val="005818F3"/>
    <w:rsid w:val="00581AED"/>
    <w:rsid w:val="00583907"/>
    <w:rsid w:val="005842AF"/>
    <w:rsid w:val="00584D4B"/>
    <w:rsid w:val="00584F9E"/>
    <w:rsid w:val="00585C93"/>
    <w:rsid w:val="00586D91"/>
    <w:rsid w:val="00587CB6"/>
    <w:rsid w:val="00590ECB"/>
    <w:rsid w:val="0059116D"/>
    <w:rsid w:val="0059271E"/>
    <w:rsid w:val="005927E8"/>
    <w:rsid w:val="00592C03"/>
    <w:rsid w:val="0059302F"/>
    <w:rsid w:val="00593112"/>
    <w:rsid w:val="00593A10"/>
    <w:rsid w:val="0059422A"/>
    <w:rsid w:val="0059575E"/>
    <w:rsid w:val="00596354"/>
    <w:rsid w:val="0059644F"/>
    <w:rsid w:val="0059648F"/>
    <w:rsid w:val="0059747E"/>
    <w:rsid w:val="00597F29"/>
    <w:rsid w:val="005A325E"/>
    <w:rsid w:val="005A4E1B"/>
    <w:rsid w:val="005A67EA"/>
    <w:rsid w:val="005B0E96"/>
    <w:rsid w:val="005B193C"/>
    <w:rsid w:val="005B1981"/>
    <w:rsid w:val="005B1EDF"/>
    <w:rsid w:val="005B2658"/>
    <w:rsid w:val="005B35D0"/>
    <w:rsid w:val="005B4588"/>
    <w:rsid w:val="005B46CA"/>
    <w:rsid w:val="005B4B9D"/>
    <w:rsid w:val="005B569B"/>
    <w:rsid w:val="005B62C9"/>
    <w:rsid w:val="005C0117"/>
    <w:rsid w:val="005C27BA"/>
    <w:rsid w:val="005C2C0D"/>
    <w:rsid w:val="005C32C1"/>
    <w:rsid w:val="005C3332"/>
    <w:rsid w:val="005C34AF"/>
    <w:rsid w:val="005C4900"/>
    <w:rsid w:val="005C55B2"/>
    <w:rsid w:val="005C57FD"/>
    <w:rsid w:val="005C5A98"/>
    <w:rsid w:val="005C5E9A"/>
    <w:rsid w:val="005C7D84"/>
    <w:rsid w:val="005C7E24"/>
    <w:rsid w:val="005D0ADF"/>
    <w:rsid w:val="005D17ED"/>
    <w:rsid w:val="005D2234"/>
    <w:rsid w:val="005D3CA1"/>
    <w:rsid w:val="005D4046"/>
    <w:rsid w:val="005D65D1"/>
    <w:rsid w:val="005D6D4C"/>
    <w:rsid w:val="005D70C6"/>
    <w:rsid w:val="005D73D2"/>
    <w:rsid w:val="005D7755"/>
    <w:rsid w:val="005D79E3"/>
    <w:rsid w:val="005E032B"/>
    <w:rsid w:val="005E0919"/>
    <w:rsid w:val="005E15C1"/>
    <w:rsid w:val="005E19A2"/>
    <w:rsid w:val="005E1A4B"/>
    <w:rsid w:val="005E2459"/>
    <w:rsid w:val="005E57E3"/>
    <w:rsid w:val="005E6448"/>
    <w:rsid w:val="005F0C9D"/>
    <w:rsid w:val="005F1FF7"/>
    <w:rsid w:val="005F2147"/>
    <w:rsid w:val="005F5369"/>
    <w:rsid w:val="005F5A4B"/>
    <w:rsid w:val="005F6B4F"/>
    <w:rsid w:val="005F6CD0"/>
    <w:rsid w:val="00600617"/>
    <w:rsid w:val="0060229B"/>
    <w:rsid w:val="00602C4D"/>
    <w:rsid w:val="00602D90"/>
    <w:rsid w:val="00603C00"/>
    <w:rsid w:val="00605171"/>
    <w:rsid w:val="00605DF8"/>
    <w:rsid w:val="006066DB"/>
    <w:rsid w:val="0060765E"/>
    <w:rsid w:val="0061054C"/>
    <w:rsid w:val="00610943"/>
    <w:rsid w:val="00611E53"/>
    <w:rsid w:val="00613062"/>
    <w:rsid w:val="00614042"/>
    <w:rsid w:val="0061509F"/>
    <w:rsid w:val="0062052D"/>
    <w:rsid w:val="006229C1"/>
    <w:rsid w:val="0062335C"/>
    <w:rsid w:val="006236A0"/>
    <w:rsid w:val="00623A96"/>
    <w:rsid w:val="00623B7C"/>
    <w:rsid w:val="0062579D"/>
    <w:rsid w:val="00625E51"/>
    <w:rsid w:val="00626E3B"/>
    <w:rsid w:val="00627121"/>
    <w:rsid w:val="006277DF"/>
    <w:rsid w:val="00630175"/>
    <w:rsid w:val="00631336"/>
    <w:rsid w:val="00631A3F"/>
    <w:rsid w:val="00634CEF"/>
    <w:rsid w:val="00634D73"/>
    <w:rsid w:val="006369DA"/>
    <w:rsid w:val="0063770F"/>
    <w:rsid w:val="00637A9A"/>
    <w:rsid w:val="00637BD9"/>
    <w:rsid w:val="0064080C"/>
    <w:rsid w:val="0064362A"/>
    <w:rsid w:val="00643AE3"/>
    <w:rsid w:val="00643BD3"/>
    <w:rsid w:val="00644456"/>
    <w:rsid w:val="006466FD"/>
    <w:rsid w:val="00646B2B"/>
    <w:rsid w:val="0064701B"/>
    <w:rsid w:val="00647188"/>
    <w:rsid w:val="00650DFE"/>
    <w:rsid w:val="00651599"/>
    <w:rsid w:val="00651E85"/>
    <w:rsid w:val="00651F2D"/>
    <w:rsid w:val="006528DA"/>
    <w:rsid w:val="006533A0"/>
    <w:rsid w:val="00653594"/>
    <w:rsid w:val="00653679"/>
    <w:rsid w:val="00655F11"/>
    <w:rsid w:val="00657BB0"/>
    <w:rsid w:val="00657E1A"/>
    <w:rsid w:val="00660A47"/>
    <w:rsid w:val="006613E3"/>
    <w:rsid w:val="00661CE5"/>
    <w:rsid w:val="00662A62"/>
    <w:rsid w:val="00664A41"/>
    <w:rsid w:val="00665028"/>
    <w:rsid w:val="006653D7"/>
    <w:rsid w:val="00665799"/>
    <w:rsid w:val="00665BA5"/>
    <w:rsid w:val="00665D5D"/>
    <w:rsid w:val="006671D2"/>
    <w:rsid w:val="0066733D"/>
    <w:rsid w:val="00667BC9"/>
    <w:rsid w:val="00670415"/>
    <w:rsid w:val="00670ECD"/>
    <w:rsid w:val="0067247B"/>
    <w:rsid w:val="00672B83"/>
    <w:rsid w:val="00672B9C"/>
    <w:rsid w:val="00672F7A"/>
    <w:rsid w:val="0067334C"/>
    <w:rsid w:val="00674473"/>
    <w:rsid w:val="00675598"/>
    <w:rsid w:val="006757EF"/>
    <w:rsid w:val="00676AC8"/>
    <w:rsid w:val="00680115"/>
    <w:rsid w:val="00681343"/>
    <w:rsid w:val="00684FBF"/>
    <w:rsid w:val="00685030"/>
    <w:rsid w:val="006872D3"/>
    <w:rsid w:val="00687F91"/>
    <w:rsid w:val="00691524"/>
    <w:rsid w:val="0069152D"/>
    <w:rsid w:val="006927AE"/>
    <w:rsid w:val="00693F01"/>
    <w:rsid w:val="00693F22"/>
    <w:rsid w:val="006954A6"/>
    <w:rsid w:val="00695BEE"/>
    <w:rsid w:val="006A357F"/>
    <w:rsid w:val="006A3842"/>
    <w:rsid w:val="006A5615"/>
    <w:rsid w:val="006A5AFF"/>
    <w:rsid w:val="006A6342"/>
    <w:rsid w:val="006A7503"/>
    <w:rsid w:val="006A7525"/>
    <w:rsid w:val="006B02EC"/>
    <w:rsid w:val="006B1967"/>
    <w:rsid w:val="006B42BD"/>
    <w:rsid w:val="006B5350"/>
    <w:rsid w:val="006B536A"/>
    <w:rsid w:val="006B5789"/>
    <w:rsid w:val="006B581E"/>
    <w:rsid w:val="006B6346"/>
    <w:rsid w:val="006B6543"/>
    <w:rsid w:val="006B68D4"/>
    <w:rsid w:val="006B6E59"/>
    <w:rsid w:val="006B704C"/>
    <w:rsid w:val="006C05B9"/>
    <w:rsid w:val="006C097C"/>
    <w:rsid w:val="006C1324"/>
    <w:rsid w:val="006C607D"/>
    <w:rsid w:val="006C70DF"/>
    <w:rsid w:val="006D0B39"/>
    <w:rsid w:val="006D23E0"/>
    <w:rsid w:val="006D2E33"/>
    <w:rsid w:val="006D3B88"/>
    <w:rsid w:val="006D4283"/>
    <w:rsid w:val="006D46CB"/>
    <w:rsid w:val="006D4D88"/>
    <w:rsid w:val="006D5043"/>
    <w:rsid w:val="006D5187"/>
    <w:rsid w:val="006D519B"/>
    <w:rsid w:val="006D5444"/>
    <w:rsid w:val="006D59DD"/>
    <w:rsid w:val="006D5E34"/>
    <w:rsid w:val="006D5F1C"/>
    <w:rsid w:val="006D611D"/>
    <w:rsid w:val="006D6E66"/>
    <w:rsid w:val="006D7B04"/>
    <w:rsid w:val="006E1D1D"/>
    <w:rsid w:val="006E2EDD"/>
    <w:rsid w:val="006F07C4"/>
    <w:rsid w:val="006F0980"/>
    <w:rsid w:val="006F1E77"/>
    <w:rsid w:val="006F1FDF"/>
    <w:rsid w:val="006F2F3A"/>
    <w:rsid w:val="006F3C59"/>
    <w:rsid w:val="006F44D8"/>
    <w:rsid w:val="006F5834"/>
    <w:rsid w:val="00700276"/>
    <w:rsid w:val="0070071A"/>
    <w:rsid w:val="00700AB5"/>
    <w:rsid w:val="0070133C"/>
    <w:rsid w:val="00703996"/>
    <w:rsid w:val="00703E22"/>
    <w:rsid w:val="00704125"/>
    <w:rsid w:val="00704513"/>
    <w:rsid w:val="00704D48"/>
    <w:rsid w:val="0070587D"/>
    <w:rsid w:val="00705B24"/>
    <w:rsid w:val="00705C75"/>
    <w:rsid w:val="00710767"/>
    <w:rsid w:val="007123A8"/>
    <w:rsid w:val="0071272A"/>
    <w:rsid w:val="0071292A"/>
    <w:rsid w:val="00713637"/>
    <w:rsid w:val="00713F5B"/>
    <w:rsid w:val="007143B1"/>
    <w:rsid w:val="00714679"/>
    <w:rsid w:val="00715258"/>
    <w:rsid w:val="007157D3"/>
    <w:rsid w:val="0071626F"/>
    <w:rsid w:val="00716735"/>
    <w:rsid w:val="00716E12"/>
    <w:rsid w:val="007170FA"/>
    <w:rsid w:val="007232AF"/>
    <w:rsid w:val="007249D2"/>
    <w:rsid w:val="0072792D"/>
    <w:rsid w:val="007323C0"/>
    <w:rsid w:val="0073245D"/>
    <w:rsid w:val="00732F93"/>
    <w:rsid w:val="00734E20"/>
    <w:rsid w:val="007351CF"/>
    <w:rsid w:val="00736BB1"/>
    <w:rsid w:val="0073704B"/>
    <w:rsid w:val="007409D1"/>
    <w:rsid w:val="007423BE"/>
    <w:rsid w:val="007446FD"/>
    <w:rsid w:val="007453FB"/>
    <w:rsid w:val="0074717A"/>
    <w:rsid w:val="00747A3E"/>
    <w:rsid w:val="00750284"/>
    <w:rsid w:val="0075081E"/>
    <w:rsid w:val="00751781"/>
    <w:rsid w:val="00751EE0"/>
    <w:rsid w:val="00752515"/>
    <w:rsid w:val="00752655"/>
    <w:rsid w:val="007528C7"/>
    <w:rsid w:val="00755292"/>
    <w:rsid w:val="007558DD"/>
    <w:rsid w:val="007567B3"/>
    <w:rsid w:val="00761125"/>
    <w:rsid w:val="0076169B"/>
    <w:rsid w:val="00761EF5"/>
    <w:rsid w:val="00762289"/>
    <w:rsid w:val="007631F6"/>
    <w:rsid w:val="0076375D"/>
    <w:rsid w:val="00764698"/>
    <w:rsid w:val="00764A2B"/>
    <w:rsid w:val="00764BAB"/>
    <w:rsid w:val="00766699"/>
    <w:rsid w:val="0076680D"/>
    <w:rsid w:val="00766AB6"/>
    <w:rsid w:val="00766F80"/>
    <w:rsid w:val="00767B95"/>
    <w:rsid w:val="00767F25"/>
    <w:rsid w:val="007707AB"/>
    <w:rsid w:val="007712F9"/>
    <w:rsid w:val="007736C7"/>
    <w:rsid w:val="00774E9B"/>
    <w:rsid w:val="00777DFE"/>
    <w:rsid w:val="00780561"/>
    <w:rsid w:val="00781E40"/>
    <w:rsid w:val="007829A1"/>
    <w:rsid w:val="00782AAF"/>
    <w:rsid w:val="0078399A"/>
    <w:rsid w:val="00787517"/>
    <w:rsid w:val="00791923"/>
    <w:rsid w:val="00791B81"/>
    <w:rsid w:val="00792020"/>
    <w:rsid w:val="00792146"/>
    <w:rsid w:val="00792BA1"/>
    <w:rsid w:val="007930E5"/>
    <w:rsid w:val="007950CE"/>
    <w:rsid w:val="007957B7"/>
    <w:rsid w:val="00795814"/>
    <w:rsid w:val="00795902"/>
    <w:rsid w:val="007959C6"/>
    <w:rsid w:val="00796B56"/>
    <w:rsid w:val="0079782F"/>
    <w:rsid w:val="007A05C2"/>
    <w:rsid w:val="007A0B63"/>
    <w:rsid w:val="007A2448"/>
    <w:rsid w:val="007A3046"/>
    <w:rsid w:val="007A34AE"/>
    <w:rsid w:val="007A38F7"/>
    <w:rsid w:val="007A3BF8"/>
    <w:rsid w:val="007A6085"/>
    <w:rsid w:val="007A6644"/>
    <w:rsid w:val="007A71E6"/>
    <w:rsid w:val="007A73E9"/>
    <w:rsid w:val="007A748A"/>
    <w:rsid w:val="007A7AB4"/>
    <w:rsid w:val="007B0E96"/>
    <w:rsid w:val="007B1D73"/>
    <w:rsid w:val="007B284A"/>
    <w:rsid w:val="007B3AC6"/>
    <w:rsid w:val="007B4B80"/>
    <w:rsid w:val="007B596E"/>
    <w:rsid w:val="007B6A6B"/>
    <w:rsid w:val="007C0418"/>
    <w:rsid w:val="007C088E"/>
    <w:rsid w:val="007C3061"/>
    <w:rsid w:val="007C3148"/>
    <w:rsid w:val="007C5EF1"/>
    <w:rsid w:val="007C668F"/>
    <w:rsid w:val="007C74CB"/>
    <w:rsid w:val="007C7F7C"/>
    <w:rsid w:val="007C7F85"/>
    <w:rsid w:val="007D0D45"/>
    <w:rsid w:val="007D0F90"/>
    <w:rsid w:val="007D1A09"/>
    <w:rsid w:val="007D1CBD"/>
    <w:rsid w:val="007D1FF1"/>
    <w:rsid w:val="007D2C3F"/>
    <w:rsid w:val="007D2F06"/>
    <w:rsid w:val="007D2FCD"/>
    <w:rsid w:val="007D483C"/>
    <w:rsid w:val="007D4B72"/>
    <w:rsid w:val="007D4BEA"/>
    <w:rsid w:val="007D6DC3"/>
    <w:rsid w:val="007D6FF1"/>
    <w:rsid w:val="007D7824"/>
    <w:rsid w:val="007E0159"/>
    <w:rsid w:val="007E2CD8"/>
    <w:rsid w:val="007E4815"/>
    <w:rsid w:val="007E5CC5"/>
    <w:rsid w:val="007E6179"/>
    <w:rsid w:val="007E6E87"/>
    <w:rsid w:val="007E6FD1"/>
    <w:rsid w:val="007E72AB"/>
    <w:rsid w:val="007E7E71"/>
    <w:rsid w:val="007E7E78"/>
    <w:rsid w:val="007F1F71"/>
    <w:rsid w:val="007F308F"/>
    <w:rsid w:val="007F4F9E"/>
    <w:rsid w:val="007F538D"/>
    <w:rsid w:val="007F559E"/>
    <w:rsid w:val="007F6DA2"/>
    <w:rsid w:val="007F7B0E"/>
    <w:rsid w:val="0080074E"/>
    <w:rsid w:val="0080108A"/>
    <w:rsid w:val="00801378"/>
    <w:rsid w:val="008014EE"/>
    <w:rsid w:val="008040A3"/>
    <w:rsid w:val="0080462E"/>
    <w:rsid w:val="008049A5"/>
    <w:rsid w:val="00804F11"/>
    <w:rsid w:val="00804F4A"/>
    <w:rsid w:val="00807336"/>
    <w:rsid w:val="00811E19"/>
    <w:rsid w:val="00812350"/>
    <w:rsid w:val="00815400"/>
    <w:rsid w:val="00815F7B"/>
    <w:rsid w:val="008160D5"/>
    <w:rsid w:val="00816BE6"/>
    <w:rsid w:val="00817045"/>
    <w:rsid w:val="00820D93"/>
    <w:rsid w:val="00821A62"/>
    <w:rsid w:val="00821F93"/>
    <w:rsid w:val="00822922"/>
    <w:rsid w:val="008256C9"/>
    <w:rsid w:val="0082591D"/>
    <w:rsid w:val="0082651B"/>
    <w:rsid w:val="0083158B"/>
    <w:rsid w:val="00831AFB"/>
    <w:rsid w:val="0083278D"/>
    <w:rsid w:val="008332BC"/>
    <w:rsid w:val="00833619"/>
    <w:rsid w:val="00833F98"/>
    <w:rsid w:val="008367EC"/>
    <w:rsid w:val="00836880"/>
    <w:rsid w:val="00837051"/>
    <w:rsid w:val="00840657"/>
    <w:rsid w:val="008406C6"/>
    <w:rsid w:val="0084075F"/>
    <w:rsid w:val="0084150C"/>
    <w:rsid w:val="0084176B"/>
    <w:rsid w:val="00841F4E"/>
    <w:rsid w:val="008457FA"/>
    <w:rsid w:val="00845A54"/>
    <w:rsid w:val="00845C7B"/>
    <w:rsid w:val="008468FF"/>
    <w:rsid w:val="00846E54"/>
    <w:rsid w:val="008477AD"/>
    <w:rsid w:val="00847E6D"/>
    <w:rsid w:val="00847F28"/>
    <w:rsid w:val="008501AE"/>
    <w:rsid w:val="00850503"/>
    <w:rsid w:val="00853253"/>
    <w:rsid w:val="0085464B"/>
    <w:rsid w:val="00854D4D"/>
    <w:rsid w:val="00855205"/>
    <w:rsid w:val="00856724"/>
    <w:rsid w:val="008570E0"/>
    <w:rsid w:val="008621CD"/>
    <w:rsid w:val="0086284E"/>
    <w:rsid w:val="00863E7F"/>
    <w:rsid w:val="00866760"/>
    <w:rsid w:val="00867B84"/>
    <w:rsid w:val="00871014"/>
    <w:rsid w:val="00871F2E"/>
    <w:rsid w:val="00872436"/>
    <w:rsid w:val="00872704"/>
    <w:rsid w:val="0087342B"/>
    <w:rsid w:val="00874ACE"/>
    <w:rsid w:val="00874E77"/>
    <w:rsid w:val="00875292"/>
    <w:rsid w:val="008752BE"/>
    <w:rsid w:val="00877B6F"/>
    <w:rsid w:val="0088019A"/>
    <w:rsid w:val="0088036E"/>
    <w:rsid w:val="0088105F"/>
    <w:rsid w:val="00881154"/>
    <w:rsid w:val="00881EDD"/>
    <w:rsid w:val="0088251F"/>
    <w:rsid w:val="00882A34"/>
    <w:rsid w:val="00883C02"/>
    <w:rsid w:val="00883E9E"/>
    <w:rsid w:val="008840B8"/>
    <w:rsid w:val="00884A0B"/>
    <w:rsid w:val="00884C5C"/>
    <w:rsid w:val="00885E93"/>
    <w:rsid w:val="008866AA"/>
    <w:rsid w:val="00886A22"/>
    <w:rsid w:val="00887055"/>
    <w:rsid w:val="00887147"/>
    <w:rsid w:val="00887929"/>
    <w:rsid w:val="0089037A"/>
    <w:rsid w:val="00891216"/>
    <w:rsid w:val="008919D4"/>
    <w:rsid w:val="00891DA9"/>
    <w:rsid w:val="00891F2F"/>
    <w:rsid w:val="00892047"/>
    <w:rsid w:val="00892123"/>
    <w:rsid w:val="008939D4"/>
    <w:rsid w:val="00894601"/>
    <w:rsid w:val="00894B81"/>
    <w:rsid w:val="008954FD"/>
    <w:rsid w:val="00895D1D"/>
    <w:rsid w:val="008A0AE8"/>
    <w:rsid w:val="008A1A22"/>
    <w:rsid w:val="008A4E6B"/>
    <w:rsid w:val="008A57AB"/>
    <w:rsid w:val="008A7C58"/>
    <w:rsid w:val="008B0F09"/>
    <w:rsid w:val="008B0FB8"/>
    <w:rsid w:val="008B160B"/>
    <w:rsid w:val="008B1806"/>
    <w:rsid w:val="008B238A"/>
    <w:rsid w:val="008B4C68"/>
    <w:rsid w:val="008B5F25"/>
    <w:rsid w:val="008B67D8"/>
    <w:rsid w:val="008B6C84"/>
    <w:rsid w:val="008C0DB5"/>
    <w:rsid w:val="008C2366"/>
    <w:rsid w:val="008C32F1"/>
    <w:rsid w:val="008C4E7E"/>
    <w:rsid w:val="008C56B9"/>
    <w:rsid w:val="008C7274"/>
    <w:rsid w:val="008C752A"/>
    <w:rsid w:val="008C7C29"/>
    <w:rsid w:val="008C7DF6"/>
    <w:rsid w:val="008D0498"/>
    <w:rsid w:val="008D1DD1"/>
    <w:rsid w:val="008D280C"/>
    <w:rsid w:val="008D55ED"/>
    <w:rsid w:val="008D5BBE"/>
    <w:rsid w:val="008D773D"/>
    <w:rsid w:val="008E1A6E"/>
    <w:rsid w:val="008E1E66"/>
    <w:rsid w:val="008E21D2"/>
    <w:rsid w:val="008E27F8"/>
    <w:rsid w:val="008E2B1C"/>
    <w:rsid w:val="008E3211"/>
    <w:rsid w:val="008E3766"/>
    <w:rsid w:val="008E38D0"/>
    <w:rsid w:val="008E38ED"/>
    <w:rsid w:val="008E3BEF"/>
    <w:rsid w:val="008E3EF0"/>
    <w:rsid w:val="008E4106"/>
    <w:rsid w:val="008E463D"/>
    <w:rsid w:val="008E47F4"/>
    <w:rsid w:val="008E5C3B"/>
    <w:rsid w:val="008E72FA"/>
    <w:rsid w:val="008E7E3D"/>
    <w:rsid w:val="008E7FB2"/>
    <w:rsid w:val="008E7FE3"/>
    <w:rsid w:val="008F1000"/>
    <w:rsid w:val="008F2B11"/>
    <w:rsid w:val="008F5B3F"/>
    <w:rsid w:val="008F697F"/>
    <w:rsid w:val="008F722F"/>
    <w:rsid w:val="008F7456"/>
    <w:rsid w:val="008F7FC6"/>
    <w:rsid w:val="009004A3"/>
    <w:rsid w:val="009008C0"/>
    <w:rsid w:val="009020EB"/>
    <w:rsid w:val="00902452"/>
    <w:rsid w:val="00904395"/>
    <w:rsid w:val="009043F3"/>
    <w:rsid w:val="00911603"/>
    <w:rsid w:val="00911AC6"/>
    <w:rsid w:val="00912038"/>
    <w:rsid w:val="009125DB"/>
    <w:rsid w:val="00914F74"/>
    <w:rsid w:val="00915090"/>
    <w:rsid w:val="0091553F"/>
    <w:rsid w:val="00915EA0"/>
    <w:rsid w:val="009165C7"/>
    <w:rsid w:val="00916A19"/>
    <w:rsid w:val="00920294"/>
    <w:rsid w:val="0092603D"/>
    <w:rsid w:val="0092716A"/>
    <w:rsid w:val="009273C9"/>
    <w:rsid w:val="0093052A"/>
    <w:rsid w:val="00930B7C"/>
    <w:rsid w:val="00930F01"/>
    <w:rsid w:val="00931482"/>
    <w:rsid w:val="00931A15"/>
    <w:rsid w:val="009341DC"/>
    <w:rsid w:val="0093585C"/>
    <w:rsid w:val="00936189"/>
    <w:rsid w:val="00936931"/>
    <w:rsid w:val="00937868"/>
    <w:rsid w:val="009378FD"/>
    <w:rsid w:val="00940196"/>
    <w:rsid w:val="00940F9B"/>
    <w:rsid w:val="00941522"/>
    <w:rsid w:val="00941864"/>
    <w:rsid w:val="00942BED"/>
    <w:rsid w:val="009449C3"/>
    <w:rsid w:val="00944BCD"/>
    <w:rsid w:val="009455F6"/>
    <w:rsid w:val="00945BB6"/>
    <w:rsid w:val="00945E80"/>
    <w:rsid w:val="00946EDA"/>
    <w:rsid w:val="00947D2F"/>
    <w:rsid w:val="00950C44"/>
    <w:rsid w:val="00951683"/>
    <w:rsid w:val="00951CBF"/>
    <w:rsid w:val="00952BD3"/>
    <w:rsid w:val="00953112"/>
    <w:rsid w:val="00953560"/>
    <w:rsid w:val="00954196"/>
    <w:rsid w:val="009556C7"/>
    <w:rsid w:val="00955782"/>
    <w:rsid w:val="00955901"/>
    <w:rsid w:val="00956081"/>
    <w:rsid w:val="009560CE"/>
    <w:rsid w:val="00956876"/>
    <w:rsid w:val="00957236"/>
    <w:rsid w:val="00957AD0"/>
    <w:rsid w:val="00957F69"/>
    <w:rsid w:val="0096003C"/>
    <w:rsid w:val="009606A7"/>
    <w:rsid w:val="009639F7"/>
    <w:rsid w:val="00963BC3"/>
    <w:rsid w:val="00964F0E"/>
    <w:rsid w:val="00966B28"/>
    <w:rsid w:val="00967D3A"/>
    <w:rsid w:val="00971003"/>
    <w:rsid w:val="0097192A"/>
    <w:rsid w:val="00971E05"/>
    <w:rsid w:val="0097262F"/>
    <w:rsid w:val="009729A5"/>
    <w:rsid w:val="00974346"/>
    <w:rsid w:val="009748F3"/>
    <w:rsid w:val="009749A5"/>
    <w:rsid w:val="0097614F"/>
    <w:rsid w:val="00976354"/>
    <w:rsid w:val="00977447"/>
    <w:rsid w:val="00980BD3"/>
    <w:rsid w:val="00980EC7"/>
    <w:rsid w:val="00980EEF"/>
    <w:rsid w:val="0098234C"/>
    <w:rsid w:val="00982C7B"/>
    <w:rsid w:val="00983A0B"/>
    <w:rsid w:val="0098434E"/>
    <w:rsid w:val="00985FD9"/>
    <w:rsid w:val="00986409"/>
    <w:rsid w:val="00986614"/>
    <w:rsid w:val="00987E46"/>
    <w:rsid w:val="009945C1"/>
    <w:rsid w:val="009947E1"/>
    <w:rsid w:val="00994D20"/>
    <w:rsid w:val="00995F43"/>
    <w:rsid w:val="009969D3"/>
    <w:rsid w:val="00997D97"/>
    <w:rsid w:val="009A05BC"/>
    <w:rsid w:val="009A11D3"/>
    <w:rsid w:val="009A2A0D"/>
    <w:rsid w:val="009A5F9A"/>
    <w:rsid w:val="009A797B"/>
    <w:rsid w:val="009B018E"/>
    <w:rsid w:val="009B1E3E"/>
    <w:rsid w:val="009B274B"/>
    <w:rsid w:val="009B29F9"/>
    <w:rsid w:val="009B2EA4"/>
    <w:rsid w:val="009B3583"/>
    <w:rsid w:val="009B63D1"/>
    <w:rsid w:val="009B6C9A"/>
    <w:rsid w:val="009C07AE"/>
    <w:rsid w:val="009C0EB8"/>
    <w:rsid w:val="009C18D6"/>
    <w:rsid w:val="009C338D"/>
    <w:rsid w:val="009C4EC3"/>
    <w:rsid w:val="009C62A1"/>
    <w:rsid w:val="009C6995"/>
    <w:rsid w:val="009C767E"/>
    <w:rsid w:val="009D11FB"/>
    <w:rsid w:val="009D1CF1"/>
    <w:rsid w:val="009D3B6B"/>
    <w:rsid w:val="009D5830"/>
    <w:rsid w:val="009D6157"/>
    <w:rsid w:val="009D6482"/>
    <w:rsid w:val="009E0A4C"/>
    <w:rsid w:val="009E1166"/>
    <w:rsid w:val="009E16A8"/>
    <w:rsid w:val="009E2826"/>
    <w:rsid w:val="009E2EC2"/>
    <w:rsid w:val="009E3416"/>
    <w:rsid w:val="009E41FD"/>
    <w:rsid w:val="009E6146"/>
    <w:rsid w:val="009E623B"/>
    <w:rsid w:val="009E7A16"/>
    <w:rsid w:val="009E7B90"/>
    <w:rsid w:val="009F0104"/>
    <w:rsid w:val="009F0727"/>
    <w:rsid w:val="009F1D52"/>
    <w:rsid w:val="009F277C"/>
    <w:rsid w:val="009F5BB4"/>
    <w:rsid w:val="009F60C7"/>
    <w:rsid w:val="009F7219"/>
    <w:rsid w:val="00A0342C"/>
    <w:rsid w:val="00A03626"/>
    <w:rsid w:val="00A04A81"/>
    <w:rsid w:val="00A04CAE"/>
    <w:rsid w:val="00A05939"/>
    <w:rsid w:val="00A10ACE"/>
    <w:rsid w:val="00A112DB"/>
    <w:rsid w:val="00A119E2"/>
    <w:rsid w:val="00A123DB"/>
    <w:rsid w:val="00A124DB"/>
    <w:rsid w:val="00A17526"/>
    <w:rsid w:val="00A179A7"/>
    <w:rsid w:val="00A17D7B"/>
    <w:rsid w:val="00A225EC"/>
    <w:rsid w:val="00A23DC7"/>
    <w:rsid w:val="00A251C2"/>
    <w:rsid w:val="00A26514"/>
    <w:rsid w:val="00A30ED6"/>
    <w:rsid w:val="00A32FDD"/>
    <w:rsid w:val="00A33D89"/>
    <w:rsid w:val="00A34850"/>
    <w:rsid w:val="00A36BE7"/>
    <w:rsid w:val="00A37026"/>
    <w:rsid w:val="00A3745B"/>
    <w:rsid w:val="00A37E2E"/>
    <w:rsid w:val="00A408C9"/>
    <w:rsid w:val="00A4236C"/>
    <w:rsid w:val="00A434B0"/>
    <w:rsid w:val="00A4563E"/>
    <w:rsid w:val="00A45F33"/>
    <w:rsid w:val="00A470CB"/>
    <w:rsid w:val="00A50560"/>
    <w:rsid w:val="00A527AA"/>
    <w:rsid w:val="00A527DD"/>
    <w:rsid w:val="00A528B3"/>
    <w:rsid w:val="00A54583"/>
    <w:rsid w:val="00A54C79"/>
    <w:rsid w:val="00A54EA8"/>
    <w:rsid w:val="00A55967"/>
    <w:rsid w:val="00A5608B"/>
    <w:rsid w:val="00A5655F"/>
    <w:rsid w:val="00A57952"/>
    <w:rsid w:val="00A60019"/>
    <w:rsid w:val="00A604A9"/>
    <w:rsid w:val="00A61006"/>
    <w:rsid w:val="00A618D9"/>
    <w:rsid w:val="00A63469"/>
    <w:rsid w:val="00A64557"/>
    <w:rsid w:val="00A64F0A"/>
    <w:rsid w:val="00A666EA"/>
    <w:rsid w:val="00A70A48"/>
    <w:rsid w:val="00A71402"/>
    <w:rsid w:val="00A71534"/>
    <w:rsid w:val="00A71892"/>
    <w:rsid w:val="00A745D1"/>
    <w:rsid w:val="00A74B6D"/>
    <w:rsid w:val="00A75530"/>
    <w:rsid w:val="00A75975"/>
    <w:rsid w:val="00A75D78"/>
    <w:rsid w:val="00A76525"/>
    <w:rsid w:val="00A774C1"/>
    <w:rsid w:val="00A779EC"/>
    <w:rsid w:val="00A80219"/>
    <w:rsid w:val="00A804C7"/>
    <w:rsid w:val="00A81505"/>
    <w:rsid w:val="00A8165B"/>
    <w:rsid w:val="00A81DC2"/>
    <w:rsid w:val="00A81E97"/>
    <w:rsid w:val="00A82DBA"/>
    <w:rsid w:val="00A839CA"/>
    <w:rsid w:val="00A843B1"/>
    <w:rsid w:val="00A84928"/>
    <w:rsid w:val="00A851B7"/>
    <w:rsid w:val="00A85851"/>
    <w:rsid w:val="00A86523"/>
    <w:rsid w:val="00A86CAF"/>
    <w:rsid w:val="00A87055"/>
    <w:rsid w:val="00A87148"/>
    <w:rsid w:val="00A87632"/>
    <w:rsid w:val="00A87848"/>
    <w:rsid w:val="00A914C3"/>
    <w:rsid w:val="00A91ADB"/>
    <w:rsid w:val="00A9410E"/>
    <w:rsid w:val="00A94197"/>
    <w:rsid w:val="00A9461A"/>
    <w:rsid w:val="00A9533D"/>
    <w:rsid w:val="00A95823"/>
    <w:rsid w:val="00AA0556"/>
    <w:rsid w:val="00AA185B"/>
    <w:rsid w:val="00AA2A39"/>
    <w:rsid w:val="00AA320A"/>
    <w:rsid w:val="00AA4979"/>
    <w:rsid w:val="00AA4AE6"/>
    <w:rsid w:val="00AA4DFE"/>
    <w:rsid w:val="00AA4F84"/>
    <w:rsid w:val="00AA5913"/>
    <w:rsid w:val="00AA647C"/>
    <w:rsid w:val="00AB05D1"/>
    <w:rsid w:val="00AB0C64"/>
    <w:rsid w:val="00AB42AA"/>
    <w:rsid w:val="00AB4551"/>
    <w:rsid w:val="00AB4B22"/>
    <w:rsid w:val="00AB5A6C"/>
    <w:rsid w:val="00AB5E75"/>
    <w:rsid w:val="00AB667B"/>
    <w:rsid w:val="00AC19FE"/>
    <w:rsid w:val="00AC2A99"/>
    <w:rsid w:val="00AC2B66"/>
    <w:rsid w:val="00AC4AA7"/>
    <w:rsid w:val="00AC5446"/>
    <w:rsid w:val="00AC59F9"/>
    <w:rsid w:val="00AC6558"/>
    <w:rsid w:val="00AC7161"/>
    <w:rsid w:val="00AC7FB6"/>
    <w:rsid w:val="00AD0CBF"/>
    <w:rsid w:val="00AD1783"/>
    <w:rsid w:val="00AD1AF4"/>
    <w:rsid w:val="00AD1ED4"/>
    <w:rsid w:val="00AD39B4"/>
    <w:rsid w:val="00AD486E"/>
    <w:rsid w:val="00AD49B3"/>
    <w:rsid w:val="00AD6CB8"/>
    <w:rsid w:val="00AD7E77"/>
    <w:rsid w:val="00AE0AA5"/>
    <w:rsid w:val="00AE0EAD"/>
    <w:rsid w:val="00AE0F36"/>
    <w:rsid w:val="00AE2514"/>
    <w:rsid w:val="00AE4367"/>
    <w:rsid w:val="00AE54D4"/>
    <w:rsid w:val="00AE5B93"/>
    <w:rsid w:val="00AE5EB9"/>
    <w:rsid w:val="00AE74E8"/>
    <w:rsid w:val="00AE7CF3"/>
    <w:rsid w:val="00AF1C9A"/>
    <w:rsid w:val="00AF3E35"/>
    <w:rsid w:val="00AF40E3"/>
    <w:rsid w:val="00AF52E3"/>
    <w:rsid w:val="00AF5EB8"/>
    <w:rsid w:val="00AF608F"/>
    <w:rsid w:val="00AF6392"/>
    <w:rsid w:val="00AF63E1"/>
    <w:rsid w:val="00AF662B"/>
    <w:rsid w:val="00B01A18"/>
    <w:rsid w:val="00B02217"/>
    <w:rsid w:val="00B02AB2"/>
    <w:rsid w:val="00B02CB1"/>
    <w:rsid w:val="00B038C7"/>
    <w:rsid w:val="00B03945"/>
    <w:rsid w:val="00B04765"/>
    <w:rsid w:val="00B04A3A"/>
    <w:rsid w:val="00B05D27"/>
    <w:rsid w:val="00B069F1"/>
    <w:rsid w:val="00B1056A"/>
    <w:rsid w:val="00B109F5"/>
    <w:rsid w:val="00B1167F"/>
    <w:rsid w:val="00B12097"/>
    <w:rsid w:val="00B12115"/>
    <w:rsid w:val="00B1249F"/>
    <w:rsid w:val="00B155E1"/>
    <w:rsid w:val="00B156B7"/>
    <w:rsid w:val="00B1597F"/>
    <w:rsid w:val="00B159F8"/>
    <w:rsid w:val="00B16BFF"/>
    <w:rsid w:val="00B16C7B"/>
    <w:rsid w:val="00B16D01"/>
    <w:rsid w:val="00B2029B"/>
    <w:rsid w:val="00B2084B"/>
    <w:rsid w:val="00B20D6D"/>
    <w:rsid w:val="00B210D1"/>
    <w:rsid w:val="00B21F61"/>
    <w:rsid w:val="00B23CC3"/>
    <w:rsid w:val="00B23CFD"/>
    <w:rsid w:val="00B24A02"/>
    <w:rsid w:val="00B24CEF"/>
    <w:rsid w:val="00B2653E"/>
    <w:rsid w:val="00B26899"/>
    <w:rsid w:val="00B27FD0"/>
    <w:rsid w:val="00B30E6B"/>
    <w:rsid w:val="00B317D1"/>
    <w:rsid w:val="00B33671"/>
    <w:rsid w:val="00B340C8"/>
    <w:rsid w:val="00B34E04"/>
    <w:rsid w:val="00B37008"/>
    <w:rsid w:val="00B40300"/>
    <w:rsid w:val="00B404F3"/>
    <w:rsid w:val="00B4151D"/>
    <w:rsid w:val="00B4225F"/>
    <w:rsid w:val="00B46120"/>
    <w:rsid w:val="00B4642E"/>
    <w:rsid w:val="00B471E4"/>
    <w:rsid w:val="00B50198"/>
    <w:rsid w:val="00B526EC"/>
    <w:rsid w:val="00B52D43"/>
    <w:rsid w:val="00B54917"/>
    <w:rsid w:val="00B55DC7"/>
    <w:rsid w:val="00B56080"/>
    <w:rsid w:val="00B56936"/>
    <w:rsid w:val="00B601DE"/>
    <w:rsid w:val="00B60B53"/>
    <w:rsid w:val="00B625D9"/>
    <w:rsid w:val="00B642BA"/>
    <w:rsid w:val="00B66694"/>
    <w:rsid w:val="00B6686B"/>
    <w:rsid w:val="00B66DB0"/>
    <w:rsid w:val="00B66F2D"/>
    <w:rsid w:val="00B672B2"/>
    <w:rsid w:val="00B67AEA"/>
    <w:rsid w:val="00B67F01"/>
    <w:rsid w:val="00B70725"/>
    <w:rsid w:val="00B710A5"/>
    <w:rsid w:val="00B71E04"/>
    <w:rsid w:val="00B722DA"/>
    <w:rsid w:val="00B726B4"/>
    <w:rsid w:val="00B72ED2"/>
    <w:rsid w:val="00B7369C"/>
    <w:rsid w:val="00B7610B"/>
    <w:rsid w:val="00B761DB"/>
    <w:rsid w:val="00B7652C"/>
    <w:rsid w:val="00B76A6E"/>
    <w:rsid w:val="00B774A0"/>
    <w:rsid w:val="00B801C3"/>
    <w:rsid w:val="00B80CEB"/>
    <w:rsid w:val="00B83DFC"/>
    <w:rsid w:val="00B84F85"/>
    <w:rsid w:val="00B8533F"/>
    <w:rsid w:val="00B901C9"/>
    <w:rsid w:val="00B9098A"/>
    <w:rsid w:val="00B90C77"/>
    <w:rsid w:val="00B91CAF"/>
    <w:rsid w:val="00B93E6E"/>
    <w:rsid w:val="00B93F4E"/>
    <w:rsid w:val="00B93FF2"/>
    <w:rsid w:val="00B9414F"/>
    <w:rsid w:val="00B948A7"/>
    <w:rsid w:val="00B94DC9"/>
    <w:rsid w:val="00B95335"/>
    <w:rsid w:val="00B95EF7"/>
    <w:rsid w:val="00B967A7"/>
    <w:rsid w:val="00BA06D6"/>
    <w:rsid w:val="00BA2070"/>
    <w:rsid w:val="00BA2583"/>
    <w:rsid w:val="00BA3064"/>
    <w:rsid w:val="00BA332E"/>
    <w:rsid w:val="00BA4541"/>
    <w:rsid w:val="00BA4A7E"/>
    <w:rsid w:val="00BA4E68"/>
    <w:rsid w:val="00BA66E1"/>
    <w:rsid w:val="00BA70EF"/>
    <w:rsid w:val="00BA7AC7"/>
    <w:rsid w:val="00BB09CD"/>
    <w:rsid w:val="00BB23C5"/>
    <w:rsid w:val="00BB5423"/>
    <w:rsid w:val="00BB6AE9"/>
    <w:rsid w:val="00BB7E31"/>
    <w:rsid w:val="00BC089F"/>
    <w:rsid w:val="00BC6BEB"/>
    <w:rsid w:val="00BC6CBF"/>
    <w:rsid w:val="00BC6FD1"/>
    <w:rsid w:val="00BC756F"/>
    <w:rsid w:val="00BC7E9E"/>
    <w:rsid w:val="00BD1245"/>
    <w:rsid w:val="00BD20D9"/>
    <w:rsid w:val="00BD224C"/>
    <w:rsid w:val="00BD27E5"/>
    <w:rsid w:val="00BD3958"/>
    <w:rsid w:val="00BD6E7C"/>
    <w:rsid w:val="00BD75FC"/>
    <w:rsid w:val="00BD7E0F"/>
    <w:rsid w:val="00BE1783"/>
    <w:rsid w:val="00BE2EDE"/>
    <w:rsid w:val="00BE3770"/>
    <w:rsid w:val="00BE3839"/>
    <w:rsid w:val="00BE3910"/>
    <w:rsid w:val="00BE68FF"/>
    <w:rsid w:val="00BE75CD"/>
    <w:rsid w:val="00BF0677"/>
    <w:rsid w:val="00BF133F"/>
    <w:rsid w:val="00BF13FB"/>
    <w:rsid w:val="00BF1C4F"/>
    <w:rsid w:val="00BF3D6D"/>
    <w:rsid w:val="00BF6540"/>
    <w:rsid w:val="00BF6977"/>
    <w:rsid w:val="00C035D5"/>
    <w:rsid w:val="00C03749"/>
    <w:rsid w:val="00C03974"/>
    <w:rsid w:val="00C03EFA"/>
    <w:rsid w:val="00C047DA"/>
    <w:rsid w:val="00C04C85"/>
    <w:rsid w:val="00C04EA8"/>
    <w:rsid w:val="00C07977"/>
    <w:rsid w:val="00C1028B"/>
    <w:rsid w:val="00C105D8"/>
    <w:rsid w:val="00C1063E"/>
    <w:rsid w:val="00C1083E"/>
    <w:rsid w:val="00C111DE"/>
    <w:rsid w:val="00C118EE"/>
    <w:rsid w:val="00C11A68"/>
    <w:rsid w:val="00C139E9"/>
    <w:rsid w:val="00C142A9"/>
    <w:rsid w:val="00C15419"/>
    <w:rsid w:val="00C16452"/>
    <w:rsid w:val="00C16C0B"/>
    <w:rsid w:val="00C17881"/>
    <w:rsid w:val="00C20817"/>
    <w:rsid w:val="00C232F9"/>
    <w:rsid w:val="00C23D0D"/>
    <w:rsid w:val="00C24986"/>
    <w:rsid w:val="00C26DD1"/>
    <w:rsid w:val="00C26F38"/>
    <w:rsid w:val="00C2764A"/>
    <w:rsid w:val="00C27780"/>
    <w:rsid w:val="00C27B9B"/>
    <w:rsid w:val="00C3120B"/>
    <w:rsid w:val="00C31B38"/>
    <w:rsid w:val="00C31FFB"/>
    <w:rsid w:val="00C3226D"/>
    <w:rsid w:val="00C34469"/>
    <w:rsid w:val="00C36191"/>
    <w:rsid w:val="00C36527"/>
    <w:rsid w:val="00C37D83"/>
    <w:rsid w:val="00C404D0"/>
    <w:rsid w:val="00C421BA"/>
    <w:rsid w:val="00C44970"/>
    <w:rsid w:val="00C450B1"/>
    <w:rsid w:val="00C46166"/>
    <w:rsid w:val="00C4620A"/>
    <w:rsid w:val="00C46467"/>
    <w:rsid w:val="00C46F14"/>
    <w:rsid w:val="00C47E5D"/>
    <w:rsid w:val="00C504DB"/>
    <w:rsid w:val="00C5205E"/>
    <w:rsid w:val="00C53A55"/>
    <w:rsid w:val="00C54E4A"/>
    <w:rsid w:val="00C6020B"/>
    <w:rsid w:val="00C60569"/>
    <w:rsid w:val="00C60A1B"/>
    <w:rsid w:val="00C61225"/>
    <w:rsid w:val="00C6125C"/>
    <w:rsid w:val="00C63E8A"/>
    <w:rsid w:val="00C64CEF"/>
    <w:rsid w:val="00C665F7"/>
    <w:rsid w:val="00C670CB"/>
    <w:rsid w:val="00C70672"/>
    <w:rsid w:val="00C70F37"/>
    <w:rsid w:val="00C716CD"/>
    <w:rsid w:val="00C73822"/>
    <w:rsid w:val="00C74BCC"/>
    <w:rsid w:val="00C7595D"/>
    <w:rsid w:val="00C75CCD"/>
    <w:rsid w:val="00C75EF5"/>
    <w:rsid w:val="00C80537"/>
    <w:rsid w:val="00C80BFF"/>
    <w:rsid w:val="00C810B5"/>
    <w:rsid w:val="00C811DD"/>
    <w:rsid w:val="00C817A6"/>
    <w:rsid w:val="00C81B6C"/>
    <w:rsid w:val="00C8217B"/>
    <w:rsid w:val="00C828CA"/>
    <w:rsid w:val="00C858B5"/>
    <w:rsid w:val="00C8641F"/>
    <w:rsid w:val="00C867BF"/>
    <w:rsid w:val="00C87413"/>
    <w:rsid w:val="00C907BE"/>
    <w:rsid w:val="00C92120"/>
    <w:rsid w:val="00C93636"/>
    <w:rsid w:val="00C93DB1"/>
    <w:rsid w:val="00C9462E"/>
    <w:rsid w:val="00C94747"/>
    <w:rsid w:val="00C954F3"/>
    <w:rsid w:val="00C95679"/>
    <w:rsid w:val="00C9697C"/>
    <w:rsid w:val="00C97D0D"/>
    <w:rsid w:val="00C97E85"/>
    <w:rsid w:val="00CA1481"/>
    <w:rsid w:val="00CA159F"/>
    <w:rsid w:val="00CA162E"/>
    <w:rsid w:val="00CA167C"/>
    <w:rsid w:val="00CA16B2"/>
    <w:rsid w:val="00CA60E9"/>
    <w:rsid w:val="00CA61D5"/>
    <w:rsid w:val="00CA7BAD"/>
    <w:rsid w:val="00CB0896"/>
    <w:rsid w:val="00CB1267"/>
    <w:rsid w:val="00CB1973"/>
    <w:rsid w:val="00CB2D8F"/>
    <w:rsid w:val="00CB39AA"/>
    <w:rsid w:val="00CB3B71"/>
    <w:rsid w:val="00CB41A7"/>
    <w:rsid w:val="00CB5F44"/>
    <w:rsid w:val="00CB74DA"/>
    <w:rsid w:val="00CB7948"/>
    <w:rsid w:val="00CC0442"/>
    <w:rsid w:val="00CC1E37"/>
    <w:rsid w:val="00CC237D"/>
    <w:rsid w:val="00CC2808"/>
    <w:rsid w:val="00CC3287"/>
    <w:rsid w:val="00CC3A21"/>
    <w:rsid w:val="00CC46FD"/>
    <w:rsid w:val="00CC54ED"/>
    <w:rsid w:val="00CC5950"/>
    <w:rsid w:val="00CC7150"/>
    <w:rsid w:val="00CC7813"/>
    <w:rsid w:val="00CC78C8"/>
    <w:rsid w:val="00CC7BAF"/>
    <w:rsid w:val="00CD038A"/>
    <w:rsid w:val="00CD0517"/>
    <w:rsid w:val="00CD0F37"/>
    <w:rsid w:val="00CD0F8D"/>
    <w:rsid w:val="00CD263C"/>
    <w:rsid w:val="00CD2855"/>
    <w:rsid w:val="00CD2C56"/>
    <w:rsid w:val="00CD565F"/>
    <w:rsid w:val="00CD6082"/>
    <w:rsid w:val="00CD6848"/>
    <w:rsid w:val="00CE0A1A"/>
    <w:rsid w:val="00CE10B5"/>
    <w:rsid w:val="00CE23A3"/>
    <w:rsid w:val="00CE2711"/>
    <w:rsid w:val="00CE3D64"/>
    <w:rsid w:val="00CE4B52"/>
    <w:rsid w:val="00CE5533"/>
    <w:rsid w:val="00CE5FC0"/>
    <w:rsid w:val="00CE710A"/>
    <w:rsid w:val="00CF0E49"/>
    <w:rsid w:val="00CF13A4"/>
    <w:rsid w:val="00CF2C8E"/>
    <w:rsid w:val="00CF58A1"/>
    <w:rsid w:val="00CF5F6E"/>
    <w:rsid w:val="00CF66C0"/>
    <w:rsid w:val="00CF775E"/>
    <w:rsid w:val="00D00390"/>
    <w:rsid w:val="00D010D2"/>
    <w:rsid w:val="00D02F6B"/>
    <w:rsid w:val="00D04B4E"/>
    <w:rsid w:val="00D0541F"/>
    <w:rsid w:val="00D10596"/>
    <w:rsid w:val="00D108F4"/>
    <w:rsid w:val="00D10A28"/>
    <w:rsid w:val="00D10B37"/>
    <w:rsid w:val="00D114AC"/>
    <w:rsid w:val="00D11D5B"/>
    <w:rsid w:val="00D11F38"/>
    <w:rsid w:val="00D120F2"/>
    <w:rsid w:val="00D12860"/>
    <w:rsid w:val="00D17392"/>
    <w:rsid w:val="00D17774"/>
    <w:rsid w:val="00D17FF9"/>
    <w:rsid w:val="00D228FA"/>
    <w:rsid w:val="00D237A3"/>
    <w:rsid w:val="00D23B1B"/>
    <w:rsid w:val="00D23DD7"/>
    <w:rsid w:val="00D24992"/>
    <w:rsid w:val="00D257AF"/>
    <w:rsid w:val="00D2656D"/>
    <w:rsid w:val="00D26E43"/>
    <w:rsid w:val="00D30CED"/>
    <w:rsid w:val="00D32653"/>
    <w:rsid w:val="00D329DD"/>
    <w:rsid w:val="00D337E7"/>
    <w:rsid w:val="00D33D50"/>
    <w:rsid w:val="00D33DAC"/>
    <w:rsid w:val="00D34360"/>
    <w:rsid w:val="00D34703"/>
    <w:rsid w:val="00D3481D"/>
    <w:rsid w:val="00D3548A"/>
    <w:rsid w:val="00D35493"/>
    <w:rsid w:val="00D35605"/>
    <w:rsid w:val="00D35EFB"/>
    <w:rsid w:val="00D365B0"/>
    <w:rsid w:val="00D367D8"/>
    <w:rsid w:val="00D377A0"/>
    <w:rsid w:val="00D377D8"/>
    <w:rsid w:val="00D40288"/>
    <w:rsid w:val="00D40A88"/>
    <w:rsid w:val="00D4260F"/>
    <w:rsid w:val="00D4310E"/>
    <w:rsid w:val="00D45DAD"/>
    <w:rsid w:val="00D46773"/>
    <w:rsid w:val="00D5061F"/>
    <w:rsid w:val="00D50753"/>
    <w:rsid w:val="00D50C55"/>
    <w:rsid w:val="00D5105F"/>
    <w:rsid w:val="00D5123E"/>
    <w:rsid w:val="00D518E8"/>
    <w:rsid w:val="00D52167"/>
    <w:rsid w:val="00D53333"/>
    <w:rsid w:val="00D53A1B"/>
    <w:rsid w:val="00D543E2"/>
    <w:rsid w:val="00D55DAC"/>
    <w:rsid w:val="00D56207"/>
    <w:rsid w:val="00D56282"/>
    <w:rsid w:val="00D579D7"/>
    <w:rsid w:val="00D60709"/>
    <w:rsid w:val="00D61CBA"/>
    <w:rsid w:val="00D61CF9"/>
    <w:rsid w:val="00D63D7A"/>
    <w:rsid w:val="00D643D9"/>
    <w:rsid w:val="00D65413"/>
    <w:rsid w:val="00D657B1"/>
    <w:rsid w:val="00D67D9D"/>
    <w:rsid w:val="00D7107A"/>
    <w:rsid w:val="00D72BFB"/>
    <w:rsid w:val="00D731ED"/>
    <w:rsid w:val="00D7387E"/>
    <w:rsid w:val="00D7391F"/>
    <w:rsid w:val="00D73F68"/>
    <w:rsid w:val="00D74D26"/>
    <w:rsid w:val="00D7570E"/>
    <w:rsid w:val="00D76A2B"/>
    <w:rsid w:val="00D76BCB"/>
    <w:rsid w:val="00D81066"/>
    <w:rsid w:val="00D819EF"/>
    <w:rsid w:val="00D83DE4"/>
    <w:rsid w:val="00D84604"/>
    <w:rsid w:val="00D864A3"/>
    <w:rsid w:val="00D86F63"/>
    <w:rsid w:val="00D86FA6"/>
    <w:rsid w:val="00D876EF"/>
    <w:rsid w:val="00D90491"/>
    <w:rsid w:val="00D912AB"/>
    <w:rsid w:val="00D91E6F"/>
    <w:rsid w:val="00D91F1C"/>
    <w:rsid w:val="00D92325"/>
    <w:rsid w:val="00D92E6F"/>
    <w:rsid w:val="00D93569"/>
    <w:rsid w:val="00D93860"/>
    <w:rsid w:val="00D976AF"/>
    <w:rsid w:val="00DA02E8"/>
    <w:rsid w:val="00DA1DD2"/>
    <w:rsid w:val="00DA27CD"/>
    <w:rsid w:val="00DA2809"/>
    <w:rsid w:val="00DA2A1F"/>
    <w:rsid w:val="00DA2ECB"/>
    <w:rsid w:val="00DA3788"/>
    <w:rsid w:val="00DA4DF8"/>
    <w:rsid w:val="00DA6FDE"/>
    <w:rsid w:val="00DB18E5"/>
    <w:rsid w:val="00DB29BD"/>
    <w:rsid w:val="00DB30F2"/>
    <w:rsid w:val="00DB3525"/>
    <w:rsid w:val="00DB39AB"/>
    <w:rsid w:val="00DB4B3D"/>
    <w:rsid w:val="00DB5891"/>
    <w:rsid w:val="00DB786A"/>
    <w:rsid w:val="00DC098D"/>
    <w:rsid w:val="00DC0B54"/>
    <w:rsid w:val="00DC1E63"/>
    <w:rsid w:val="00DC30A5"/>
    <w:rsid w:val="00DC647F"/>
    <w:rsid w:val="00DC6513"/>
    <w:rsid w:val="00DC6B1F"/>
    <w:rsid w:val="00DC7073"/>
    <w:rsid w:val="00DC7BBA"/>
    <w:rsid w:val="00DD12E0"/>
    <w:rsid w:val="00DD178B"/>
    <w:rsid w:val="00DD3569"/>
    <w:rsid w:val="00DD3EB8"/>
    <w:rsid w:val="00DD4B12"/>
    <w:rsid w:val="00DD4CFA"/>
    <w:rsid w:val="00DD5D5C"/>
    <w:rsid w:val="00DD67F9"/>
    <w:rsid w:val="00DE1476"/>
    <w:rsid w:val="00DE186E"/>
    <w:rsid w:val="00DE48C8"/>
    <w:rsid w:val="00DE56A6"/>
    <w:rsid w:val="00DE58F6"/>
    <w:rsid w:val="00DE5E29"/>
    <w:rsid w:val="00DE771A"/>
    <w:rsid w:val="00DF016A"/>
    <w:rsid w:val="00DF03F9"/>
    <w:rsid w:val="00DF23B9"/>
    <w:rsid w:val="00DF268D"/>
    <w:rsid w:val="00DF3A66"/>
    <w:rsid w:val="00DF3F96"/>
    <w:rsid w:val="00DF41EC"/>
    <w:rsid w:val="00DF4827"/>
    <w:rsid w:val="00DF546F"/>
    <w:rsid w:val="00DF731A"/>
    <w:rsid w:val="00E0023F"/>
    <w:rsid w:val="00E006DA"/>
    <w:rsid w:val="00E00D6C"/>
    <w:rsid w:val="00E0140B"/>
    <w:rsid w:val="00E01EAB"/>
    <w:rsid w:val="00E02B65"/>
    <w:rsid w:val="00E03327"/>
    <w:rsid w:val="00E033FF"/>
    <w:rsid w:val="00E0556E"/>
    <w:rsid w:val="00E057AF"/>
    <w:rsid w:val="00E05FC3"/>
    <w:rsid w:val="00E069B4"/>
    <w:rsid w:val="00E07B1D"/>
    <w:rsid w:val="00E10420"/>
    <w:rsid w:val="00E10D7B"/>
    <w:rsid w:val="00E128B3"/>
    <w:rsid w:val="00E12B55"/>
    <w:rsid w:val="00E12D9E"/>
    <w:rsid w:val="00E13FF0"/>
    <w:rsid w:val="00E1436E"/>
    <w:rsid w:val="00E14819"/>
    <w:rsid w:val="00E153FC"/>
    <w:rsid w:val="00E154D7"/>
    <w:rsid w:val="00E15BAF"/>
    <w:rsid w:val="00E15E55"/>
    <w:rsid w:val="00E1732B"/>
    <w:rsid w:val="00E174EB"/>
    <w:rsid w:val="00E1757C"/>
    <w:rsid w:val="00E22993"/>
    <w:rsid w:val="00E22E67"/>
    <w:rsid w:val="00E2374F"/>
    <w:rsid w:val="00E244F3"/>
    <w:rsid w:val="00E24BB8"/>
    <w:rsid w:val="00E25A6C"/>
    <w:rsid w:val="00E26EF2"/>
    <w:rsid w:val="00E27638"/>
    <w:rsid w:val="00E3026C"/>
    <w:rsid w:val="00E307B7"/>
    <w:rsid w:val="00E30B48"/>
    <w:rsid w:val="00E31041"/>
    <w:rsid w:val="00E31123"/>
    <w:rsid w:val="00E31CBD"/>
    <w:rsid w:val="00E32057"/>
    <w:rsid w:val="00E33202"/>
    <w:rsid w:val="00E340CF"/>
    <w:rsid w:val="00E35759"/>
    <w:rsid w:val="00E35A6D"/>
    <w:rsid w:val="00E35EDA"/>
    <w:rsid w:val="00E37E2C"/>
    <w:rsid w:val="00E40D21"/>
    <w:rsid w:val="00E41476"/>
    <w:rsid w:val="00E425C3"/>
    <w:rsid w:val="00E432F6"/>
    <w:rsid w:val="00E43ED8"/>
    <w:rsid w:val="00E45314"/>
    <w:rsid w:val="00E45603"/>
    <w:rsid w:val="00E46114"/>
    <w:rsid w:val="00E46729"/>
    <w:rsid w:val="00E51314"/>
    <w:rsid w:val="00E515C4"/>
    <w:rsid w:val="00E51BCD"/>
    <w:rsid w:val="00E527B7"/>
    <w:rsid w:val="00E52B27"/>
    <w:rsid w:val="00E534B2"/>
    <w:rsid w:val="00E5487E"/>
    <w:rsid w:val="00E54C4B"/>
    <w:rsid w:val="00E553F5"/>
    <w:rsid w:val="00E55D32"/>
    <w:rsid w:val="00E56643"/>
    <w:rsid w:val="00E56EFA"/>
    <w:rsid w:val="00E57BCC"/>
    <w:rsid w:val="00E6086F"/>
    <w:rsid w:val="00E60E7F"/>
    <w:rsid w:val="00E61290"/>
    <w:rsid w:val="00E6249B"/>
    <w:rsid w:val="00E643F8"/>
    <w:rsid w:val="00E64F24"/>
    <w:rsid w:val="00E6591D"/>
    <w:rsid w:val="00E65E4A"/>
    <w:rsid w:val="00E662D7"/>
    <w:rsid w:val="00E66F98"/>
    <w:rsid w:val="00E672BD"/>
    <w:rsid w:val="00E6791C"/>
    <w:rsid w:val="00E70AF9"/>
    <w:rsid w:val="00E71259"/>
    <w:rsid w:val="00E7207C"/>
    <w:rsid w:val="00E7286D"/>
    <w:rsid w:val="00E73B46"/>
    <w:rsid w:val="00E76EA2"/>
    <w:rsid w:val="00E7796D"/>
    <w:rsid w:val="00E82319"/>
    <w:rsid w:val="00E8386E"/>
    <w:rsid w:val="00E845E5"/>
    <w:rsid w:val="00E84AE6"/>
    <w:rsid w:val="00E85002"/>
    <w:rsid w:val="00E861B1"/>
    <w:rsid w:val="00E87ABA"/>
    <w:rsid w:val="00E90E10"/>
    <w:rsid w:val="00E90FDE"/>
    <w:rsid w:val="00E918CB"/>
    <w:rsid w:val="00E94A2D"/>
    <w:rsid w:val="00EA07B4"/>
    <w:rsid w:val="00EA0B74"/>
    <w:rsid w:val="00EA2528"/>
    <w:rsid w:val="00EA2C68"/>
    <w:rsid w:val="00EA6567"/>
    <w:rsid w:val="00EA6E6D"/>
    <w:rsid w:val="00EA7597"/>
    <w:rsid w:val="00EB0E83"/>
    <w:rsid w:val="00EB360D"/>
    <w:rsid w:val="00EC1FE7"/>
    <w:rsid w:val="00EC2926"/>
    <w:rsid w:val="00EC394E"/>
    <w:rsid w:val="00EC3F21"/>
    <w:rsid w:val="00EC44F0"/>
    <w:rsid w:val="00EC52D6"/>
    <w:rsid w:val="00EC5A53"/>
    <w:rsid w:val="00EC5D91"/>
    <w:rsid w:val="00EC616A"/>
    <w:rsid w:val="00EC719F"/>
    <w:rsid w:val="00EC71A3"/>
    <w:rsid w:val="00EC74E8"/>
    <w:rsid w:val="00ED0E9E"/>
    <w:rsid w:val="00ED2DCC"/>
    <w:rsid w:val="00ED3CCA"/>
    <w:rsid w:val="00ED5249"/>
    <w:rsid w:val="00ED6338"/>
    <w:rsid w:val="00ED6B67"/>
    <w:rsid w:val="00ED7222"/>
    <w:rsid w:val="00EE15E6"/>
    <w:rsid w:val="00EE2748"/>
    <w:rsid w:val="00EE2870"/>
    <w:rsid w:val="00EE46BD"/>
    <w:rsid w:val="00EE58CA"/>
    <w:rsid w:val="00EE5F8A"/>
    <w:rsid w:val="00EE732F"/>
    <w:rsid w:val="00EE789F"/>
    <w:rsid w:val="00EF02C9"/>
    <w:rsid w:val="00EF1645"/>
    <w:rsid w:val="00EF1B15"/>
    <w:rsid w:val="00EF1B5A"/>
    <w:rsid w:val="00EF2413"/>
    <w:rsid w:val="00EF2912"/>
    <w:rsid w:val="00EF33F6"/>
    <w:rsid w:val="00EF341B"/>
    <w:rsid w:val="00EF5F25"/>
    <w:rsid w:val="00EF625F"/>
    <w:rsid w:val="00EF6B57"/>
    <w:rsid w:val="00EF7179"/>
    <w:rsid w:val="00EF7DAA"/>
    <w:rsid w:val="00F00C16"/>
    <w:rsid w:val="00F0121D"/>
    <w:rsid w:val="00F02B7F"/>
    <w:rsid w:val="00F0329F"/>
    <w:rsid w:val="00F04A98"/>
    <w:rsid w:val="00F05933"/>
    <w:rsid w:val="00F06032"/>
    <w:rsid w:val="00F062C3"/>
    <w:rsid w:val="00F076B7"/>
    <w:rsid w:val="00F10197"/>
    <w:rsid w:val="00F1060D"/>
    <w:rsid w:val="00F108A5"/>
    <w:rsid w:val="00F109A7"/>
    <w:rsid w:val="00F11D61"/>
    <w:rsid w:val="00F129F9"/>
    <w:rsid w:val="00F1534F"/>
    <w:rsid w:val="00F15B84"/>
    <w:rsid w:val="00F16E9D"/>
    <w:rsid w:val="00F16F2D"/>
    <w:rsid w:val="00F1729E"/>
    <w:rsid w:val="00F17501"/>
    <w:rsid w:val="00F21F56"/>
    <w:rsid w:val="00F22FE2"/>
    <w:rsid w:val="00F23039"/>
    <w:rsid w:val="00F23BB5"/>
    <w:rsid w:val="00F240DA"/>
    <w:rsid w:val="00F25623"/>
    <w:rsid w:val="00F2609E"/>
    <w:rsid w:val="00F30AE1"/>
    <w:rsid w:val="00F30FFA"/>
    <w:rsid w:val="00F3248D"/>
    <w:rsid w:val="00F334B4"/>
    <w:rsid w:val="00F3570F"/>
    <w:rsid w:val="00F35AE3"/>
    <w:rsid w:val="00F3601D"/>
    <w:rsid w:val="00F36A73"/>
    <w:rsid w:val="00F37C56"/>
    <w:rsid w:val="00F40C8D"/>
    <w:rsid w:val="00F41A6F"/>
    <w:rsid w:val="00F41A99"/>
    <w:rsid w:val="00F41D63"/>
    <w:rsid w:val="00F427D1"/>
    <w:rsid w:val="00F429F0"/>
    <w:rsid w:val="00F43C43"/>
    <w:rsid w:val="00F4404D"/>
    <w:rsid w:val="00F46622"/>
    <w:rsid w:val="00F47B5E"/>
    <w:rsid w:val="00F47F0F"/>
    <w:rsid w:val="00F50183"/>
    <w:rsid w:val="00F503F2"/>
    <w:rsid w:val="00F5052E"/>
    <w:rsid w:val="00F5068C"/>
    <w:rsid w:val="00F50B94"/>
    <w:rsid w:val="00F50E3C"/>
    <w:rsid w:val="00F5126A"/>
    <w:rsid w:val="00F51373"/>
    <w:rsid w:val="00F51941"/>
    <w:rsid w:val="00F51ACC"/>
    <w:rsid w:val="00F5371B"/>
    <w:rsid w:val="00F559E9"/>
    <w:rsid w:val="00F561F8"/>
    <w:rsid w:val="00F5663C"/>
    <w:rsid w:val="00F56D44"/>
    <w:rsid w:val="00F572FD"/>
    <w:rsid w:val="00F578D1"/>
    <w:rsid w:val="00F6321F"/>
    <w:rsid w:val="00F633BF"/>
    <w:rsid w:val="00F64062"/>
    <w:rsid w:val="00F65384"/>
    <w:rsid w:val="00F653EF"/>
    <w:rsid w:val="00F65C45"/>
    <w:rsid w:val="00F65E75"/>
    <w:rsid w:val="00F66AA8"/>
    <w:rsid w:val="00F66ACB"/>
    <w:rsid w:val="00F6737D"/>
    <w:rsid w:val="00F71642"/>
    <w:rsid w:val="00F721C8"/>
    <w:rsid w:val="00F735DF"/>
    <w:rsid w:val="00F73CE0"/>
    <w:rsid w:val="00F775C5"/>
    <w:rsid w:val="00F77A1B"/>
    <w:rsid w:val="00F80C8A"/>
    <w:rsid w:val="00F81CA0"/>
    <w:rsid w:val="00F8210D"/>
    <w:rsid w:val="00F822D2"/>
    <w:rsid w:val="00F83280"/>
    <w:rsid w:val="00F851E2"/>
    <w:rsid w:val="00F85D0B"/>
    <w:rsid w:val="00F8611D"/>
    <w:rsid w:val="00F86380"/>
    <w:rsid w:val="00F867B2"/>
    <w:rsid w:val="00F86901"/>
    <w:rsid w:val="00F870EA"/>
    <w:rsid w:val="00F87F32"/>
    <w:rsid w:val="00F90D17"/>
    <w:rsid w:val="00F91999"/>
    <w:rsid w:val="00F91C63"/>
    <w:rsid w:val="00F929B5"/>
    <w:rsid w:val="00F9313A"/>
    <w:rsid w:val="00F95DBF"/>
    <w:rsid w:val="00F96CFA"/>
    <w:rsid w:val="00F97CF4"/>
    <w:rsid w:val="00FA08A5"/>
    <w:rsid w:val="00FA09B6"/>
    <w:rsid w:val="00FA21D8"/>
    <w:rsid w:val="00FA2630"/>
    <w:rsid w:val="00FA2846"/>
    <w:rsid w:val="00FA303A"/>
    <w:rsid w:val="00FA3209"/>
    <w:rsid w:val="00FA3961"/>
    <w:rsid w:val="00FA66A2"/>
    <w:rsid w:val="00FA66D9"/>
    <w:rsid w:val="00FA6C8D"/>
    <w:rsid w:val="00FA7181"/>
    <w:rsid w:val="00FB0BB8"/>
    <w:rsid w:val="00FB2125"/>
    <w:rsid w:val="00FB2590"/>
    <w:rsid w:val="00FB68A3"/>
    <w:rsid w:val="00FB7CA8"/>
    <w:rsid w:val="00FC020D"/>
    <w:rsid w:val="00FC0AB0"/>
    <w:rsid w:val="00FC1FE6"/>
    <w:rsid w:val="00FC2275"/>
    <w:rsid w:val="00FC49D8"/>
    <w:rsid w:val="00FC4E9E"/>
    <w:rsid w:val="00FC5560"/>
    <w:rsid w:val="00FC60D5"/>
    <w:rsid w:val="00FC68A1"/>
    <w:rsid w:val="00FC78C4"/>
    <w:rsid w:val="00FD0B3C"/>
    <w:rsid w:val="00FD0F69"/>
    <w:rsid w:val="00FD1071"/>
    <w:rsid w:val="00FD1165"/>
    <w:rsid w:val="00FD1986"/>
    <w:rsid w:val="00FD20C8"/>
    <w:rsid w:val="00FD4513"/>
    <w:rsid w:val="00FD500B"/>
    <w:rsid w:val="00FD50CE"/>
    <w:rsid w:val="00FD57A8"/>
    <w:rsid w:val="00FD7474"/>
    <w:rsid w:val="00FD7837"/>
    <w:rsid w:val="00FE0D64"/>
    <w:rsid w:val="00FE126C"/>
    <w:rsid w:val="00FE189A"/>
    <w:rsid w:val="00FE19F3"/>
    <w:rsid w:val="00FE1A54"/>
    <w:rsid w:val="00FE2563"/>
    <w:rsid w:val="00FE281E"/>
    <w:rsid w:val="00FE34DD"/>
    <w:rsid w:val="00FE398F"/>
    <w:rsid w:val="00FE3FDE"/>
    <w:rsid w:val="00FE472A"/>
    <w:rsid w:val="00FE4EB5"/>
    <w:rsid w:val="00FE6241"/>
    <w:rsid w:val="00FE7A98"/>
    <w:rsid w:val="00FF02C2"/>
    <w:rsid w:val="00FF16EC"/>
    <w:rsid w:val="00FF2ABD"/>
    <w:rsid w:val="00FF30D8"/>
    <w:rsid w:val="00FF3A52"/>
    <w:rsid w:val="00FF54A7"/>
    <w:rsid w:val="00FF61D4"/>
    <w:rsid w:val="00FF6240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9FA3B1"/>
  <w14:defaultImageDpi w14:val="32767"/>
  <w15:docId w15:val="{47B59D04-D07F-4F5A-A451-F439A4FB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57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54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5444"/>
    <w:rPr>
      <w:rFonts w:ascii="GulimChe" w:eastAsia="GulimChe" w:hAnsi="GulimChe" w:cs="GulimChe"/>
      <w:kern w:val="0"/>
      <w:sz w:val="24"/>
      <w:szCs w:val="24"/>
    </w:rPr>
  </w:style>
  <w:style w:type="character" w:customStyle="1" w:styleId="ffline">
    <w:name w:val="ff_line"/>
    <w:basedOn w:val="DefaultParagraphFont"/>
    <w:rsid w:val="006D5444"/>
  </w:style>
  <w:style w:type="character" w:styleId="HTMLCode">
    <w:name w:val="HTML Code"/>
    <w:basedOn w:val="DefaultParagraphFont"/>
    <w:uiPriority w:val="99"/>
    <w:semiHidden/>
    <w:unhideWhenUsed/>
    <w:rsid w:val="00BF3D6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766A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6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AB6"/>
    <w:pPr>
      <w:wordWrap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B6"/>
    <w:rPr>
      <w:rFonts w:ascii="Tahoma" w:hAnsi="Tahoma" w:cs="Tahoma"/>
      <w:sz w:val="16"/>
      <w:szCs w:val="16"/>
    </w:rPr>
  </w:style>
  <w:style w:type="character" w:customStyle="1" w:styleId="gene">
    <w:name w:val="gene"/>
    <w:basedOn w:val="DefaultParagraphFont"/>
    <w:rsid w:val="009639F7"/>
  </w:style>
  <w:style w:type="character" w:customStyle="1" w:styleId="exon">
    <w:name w:val="exon"/>
    <w:basedOn w:val="DefaultParagraphFont"/>
    <w:rsid w:val="009639F7"/>
  </w:style>
  <w:style w:type="character" w:customStyle="1" w:styleId="translationalend">
    <w:name w:val="translationalend"/>
    <w:basedOn w:val="DefaultParagraphFont"/>
    <w:rsid w:val="009639F7"/>
  </w:style>
  <w:style w:type="character" w:customStyle="1" w:styleId="genec">
    <w:name w:val="genec"/>
    <w:basedOn w:val="DefaultParagraphFont"/>
    <w:rsid w:val="002363BC"/>
  </w:style>
  <w:style w:type="character" w:customStyle="1" w:styleId="exonc">
    <w:name w:val="exonc"/>
    <w:basedOn w:val="DefaultParagraphFont"/>
    <w:rsid w:val="002363BC"/>
  </w:style>
  <w:style w:type="character" w:customStyle="1" w:styleId="translationalendc">
    <w:name w:val="translationalendc"/>
    <w:basedOn w:val="DefaultParagraphFont"/>
    <w:rsid w:val="002363BC"/>
  </w:style>
  <w:style w:type="paragraph" w:styleId="NormalWeb">
    <w:name w:val="Normal (Web)"/>
    <w:basedOn w:val="Normal"/>
    <w:uiPriority w:val="99"/>
    <w:unhideWhenUsed/>
    <w:rsid w:val="007039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 w:bidi="mr-IN"/>
    </w:rPr>
  </w:style>
  <w:style w:type="paragraph" w:styleId="Header">
    <w:name w:val="header"/>
    <w:basedOn w:val="Normal"/>
    <w:link w:val="Head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8BD"/>
  </w:style>
  <w:style w:type="paragraph" w:styleId="Footer">
    <w:name w:val="footer"/>
    <w:basedOn w:val="Normal"/>
    <w:link w:val="Foot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8BD"/>
  </w:style>
  <w:style w:type="character" w:styleId="Emphasis">
    <w:name w:val="Emphasis"/>
    <w:basedOn w:val="DefaultParagraphFont"/>
    <w:uiPriority w:val="20"/>
    <w:qFormat/>
    <w:rsid w:val="00D367D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71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F29"/>
    <w:rPr>
      <w:color w:val="605E5C"/>
      <w:shd w:val="clear" w:color="auto" w:fill="E1DFDD"/>
    </w:rPr>
  </w:style>
  <w:style w:type="paragraph" w:customStyle="1" w:styleId="MDPI35textbeforelist">
    <w:name w:val="MDPI_3.5_text_before_list"/>
    <w:basedOn w:val="Normal"/>
    <w:qFormat/>
    <w:rsid w:val="0030155D"/>
    <w:pPr>
      <w:widowControl/>
      <w:wordWrap/>
      <w:autoSpaceDE/>
      <w:autoSpaceDN/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Strong">
    <w:name w:val="Strong"/>
    <w:basedOn w:val="DefaultParagraphFont"/>
    <w:uiPriority w:val="22"/>
    <w:qFormat/>
    <w:rsid w:val="0030155D"/>
    <w:rPr>
      <w:b/>
      <w:bCs/>
    </w:rPr>
  </w:style>
  <w:style w:type="paragraph" w:customStyle="1" w:styleId="MDPI13authornames">
    <w:name w:val="MDPI_1.3_authornames"/>
    <w:basedOn w:val="Normal"/>
    <w:next w:val="Normal"/>
    <w:qFormat/>
    <w:rsid w:val="005C4900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Normal"/>
    <w:qFormat/>
    <w:rsid w:val="005C4900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78399A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6A7503"/>
  </w:style>
  <w:style w:type="table" w:styleId="GridTable1Light">
    <w:name w:val="Grid Table 1 Light"/>
    <w:basedOn w:val="TableNormal"/>
    <w:uiPriority w:val="46"/>
    <w:rsid w:val="006436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331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313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313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313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8D5BBE"/>
    <w:pPr>
      <w:spacing w:after="0" w:line="240" w:lineRule="auto"/>
      <w:jc w:val="left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D2C83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C83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D2C83"/>
    <w:rPr>
      <w:vertAlign w:val="superscript"/>
    </w:rPr>
  </w:style>
  <w:style w:type="paragraph" w:customStyle="1" w:styleId="MDPI19line">
    <w:name w:val="MDPI_1.9_line"/>
    <w:basedOn w:val="Normal"/>
    <w:qFormat/>
    <w:rsid w:val="00F37C56"/>
    <w:pPr>
      <w:widowControl/>
      <w:pBdr>
        <w:bottom w:val="single" w:sz="6" w:space="1" w:color="auto"/>
      </w:pBdr>
      <w:wordWrap/>
      <w:autoSpaceDE/>
      <w:autoSpaceDN/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color w:val="000000"/>
      <w:kern w:val="0"/>
      <w:szCs w:val="24"/>
      <w:lang w:eastAsia="de-DE" w:bidi="en-US"/>
    </w:rPr>
  </w:style>
  <w:style w:type="paragraph" w:customStyle="1" w:styleId="Abstract">
    <w:name w:val="Abstract"/>
    <w:aliases w:val="Author List,Keywords"/>
    <w:basedOn w:val="Normal"/>
    <w:autoRedefine/>
    <w:uiPriority w:val="1"/>
    <w:qFormat/>
    <w:rsid w:val="00F37C56"/>
    <w:pPr>
      <w:widowControl/>
      <w:wordWrap/>
      <w:autoSpaceDE/>
      <w:autoSpaceDN/>
      <w:spacing w:after="0" w:line="36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B85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568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1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6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79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2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54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30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6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6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B5E1BB-BBA2-47D6-95F5-77EEC1C33068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84569-1BAD-417E-A89F-D707BA6C3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ahul M Shelake</cp:lastModifiedBy>
  <cp:revision>6</cp:revision>
  <cp:lastPrinted>2022-06-13T01:29:00Z</cp:lastPrinted>
  <dcterms:created xsi:type="dcterms:W3CDTF">2022-06-15T00:04:00Z</dcterms:created>
  <dcterms:modified xsi:type="dcterms:W3CDTF">2022-06-15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biotechnology-journal</vt:lpwstr>
  </property>
  <property fmtid="{D5CDD505-2E9C-101B-9397-08002B2CF9AE}" pid="4" name="Mendeley Recent Style Id 2_1">
    <vt:lpwstr>http://www.zotero.org/styles/international-journal-of-molecular-sciences</vt:lpwstr>
  </property>
  <property fmtid="{D5CDD505-2E9C-101B-9397-08002B2CF9AE}" pid="5" name="Mendeley Recent Style Id 3_1">
    <vt:lpwstr>http://www.zotero.org/styles/modern-language-association</vt:lpwstr>
  </property>
  <property fmtid="{D5CDD505-2E9C-101B-9397-08002B2CF9AE}" pid="6" name="Mendeley Recent Style Id 4_1">
    <vt:lpwstr>http://www.zotero.org/styles/molecular-plant</vt:lpwstr>
  </property>
  <property fmtid="{D5CDD505-2E9C-101B-9397-08002B2CF9AE}" pid="7" name="Mendeley Recent Style Id 5_1">
    <vt:lpwstr>http://www.zotero.org/styles/physiologia-plantarum</vt:lpwstr>
  </property>
  <property fmtid="{D5CDD505-2E9C-101B-9397-08002B2CF9AE}" pid="8" name="Mendeley Recent Style Id 6_1">
    <vt:lpwstr>http://www.zotero.org/styles/plant-biotechnology-reports</vt:lpwstr>
  </property>
  <property fmtid="{D5CDD505-2E9C-101B-9397-08002B2CF9AE}" pid="9" name="Mendeley Recent Style Id 7_1">
    <vt:lpwstr>http://www.zotero.org/styles/the-plant-genome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mbio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Biotechnology Journal</vt:lpwstr>
  </property>
  <property fmtid="{D5CDD505-2E9C-101B-9397-08002B2CF9AE}" pid="14" name="Mendeley Recent Style Name 2_1">
    <vt:lpwstr>International Journal of Molecular Sciences</vt:lpwstr>
  </property>
  <property fmtid="{D5CDD505-2E9C-101B-9397-08002B2CF9AE}" pid="15" name="Mendeley Recent Style Name 3_1">
    <vt:lpwstr>Modern Language Association 8th edition</vt:lpwstr>
  </property>
  <property fmtid="{D5CDD505-2E9C-101B-9397-08002B2CF9AE}" pid="16" name="Mendeley Recent Style Name 4_1">
    <vt:lpwstr>Molecular Plant</vt:lpwstr>
  </property>
  <property fmtid="{D5CDD505-2E9C-101B-9397-08002B2CF9AE}" pid="17" name="Mendeley Recent Style Name 5_1">
    <vt:lpwstr>Physiologia Plantarum</vt:lpwstr>
  </property>
  <property fmtid="{D5CDD505-2E9C-101B-9397-08002B2CF9AE}" pid="18" name="Mendeley Recent Style Name 6_1">
    <vt:lpwstr>Plant Biotechnology Reports</vt:lpwstr>
  </property>
  <property fmtid="{D5CDD505-2E9C-101B-9397-08002B2CF9AE}" pid="19" name="Mendeley Recent Style Name 7_1">
    <vt:lpwstr>The Plant Genome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mBio</vt:lpwstr>
  </property>
  <property fmtid="{D5CDD505-2E9C-101B-9397-08002B2CF9AE}" pid="22" name="UseTimer">
    <vt:bool>true</vt:bool>
  </property>
  <property fmtid="{D5CDD505-2E9C-101B-9397-08002B2CF9AE}" pid="23" name="LastTick">
    <vt:r8>43691.5101736111</vt:r8>
  </property>
  <property fmtid="{D5CDD505-2E9C-101B-9397-08002B2CF9AE}" pid="24" name="EditTimer">
    <vt:i4>5815</vt:i4>
  </property>
  <property fmtid="{D5CDD505-2E9C-101B-9397-08002B2CF9AE}" pid="25" name="Mendeley Document_1">
    <vt:lpwstr>True</vt:lpwstr>
  </property>
  <property fmtid="{D5CDD505-2E9C-101B-9397-08002B2CF9AE}" pid="26" name="Mendeley Unique User Id_1">
    <vt:lpwstr>2684b138-6fbc-3e80-b894-0ee4ac016fe2</vt:lpwstr>
  </property>
  <property fmtid="{D5CDD505-2E9C-101B-9397-08002B2CF9AE}" pid="27" name="Mendeley Citation Style_1">
    <vt:lpwstr>http://www.zotero.org/styles/mbio</vt:lpwstr>
  </property>
</Properties>
</file>